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0DD4" w:rsidRPr="00A97524" w:rsidRDefault="001B3EA9" w:rsidP="001B3EA9">
      <w:pPr>
        <w:jc w:val="center"/>
        <w:rPr>
          <w:rFonts w:ascii="Times New Roman" w:hAnsi="Times New Roman" w:cs="Times New Roman"/>
          <w:b/>
          <w:szCs w:val="21"/>
        </w:rPr>
      </w:pPr>
      <w:r w:rsidRPr="00A97524">
        <w:rPr>
          <w:rFonts w:ascii="Times New Roman" w:hAnsi="Times New Roman" w:cs="Times New Roman"/>
          <w:b/>
          <w:szCs w:val="21"/>
        </w:rPr>
        <w:t xml:space="preserve">Table </w:t>
      </w:r>
      <w:r w:rsidR="00A97524" w:rsidRPr="00A97524">
        <w:rPr>
          <w:rFonts w:ascii="Times New Roman" w:hAnsi="Times New Roman" w:cs="Times New Roman" w:hint="eastAsia"/>
          <w:b/>
          <w:szCs w:val="21"/>
        </w:rPr>
        <w:t>S</w:t>
      </w:r>
      <w:r w:rsidR="00A969A3">
        <w:rPr>
          <w:rFonts w:ascii="Times New Roman" w:hAnsi="Times New Roman" w:cs="Times New Roman" w:hint="eastAsia"/>
          <w:b/>
          <w:szCs w:val="21"/>
        </w:rPr>
        <w:t>6</w:t>
      </w:r>
      <w:bookmarkStart w:id="0" w:name="_GoBack"/>
      <w:bookmarkEnd w:id="0"/>
      <w:r w:rsidRPr="00A97524">
        <w:rPr>
          <w:rFonts w:ascii="Times New Roman" w:hAnsi="Times New Roman" w:cs="Times New Roman"/>
          <w:b/>
          <w:szCs w:val="21"/>
        </w:rPr>
        <w:t>.</w:t>
      </w:r>
      <w:r w:rsidR="003C6508" w:rsidRPr="00A97524">
        <w:rPr>
          <w:rFonts w:ascii="Times New Roman" w:hAnsi="Times New Roman" w:cs="Times New Roman"/>
          <w:b/>
          <w:szCs w:val="21"/>
        </w:rPr>
        <w:t xml:space="preserve"> </w:t>
      </w:r>
      <w:bookmarkStart w:id="1" w:name="OLE_LINK7"/>
      <w:bookmarkStart w:id="2" w:name="OLE_LINK8"/>
      <w:r w:rsidR="00E52265" w:rsidRPr="00A97524">
        <w:rPr>
          <w:rFonts w:ascii="Times New Roman" w:hAnsi="Times New Roman" w:cs="Times New Roman"/>
          <w:b/>
          <w:szCs w:val="21"/>
        </w:rPr>
        <w:t xml:space="preserve">Comparison of </w:t>
      </w:r>
      <w:r w:rsidR="00A97524" w:rsidRPr="00A97524">
        <w:rPr>
          <w:rFonts w:ascii="Times New Roman" w:hAnsi="Times New Roman" w:cs="Times New Roman" w:hint="eastAsia"/>
          <w:b/>
          <w:szCs w:val="21"/>
        </w:rPr>
        <w:t>AMH and INHB</w:t>
      </w:r>
      <w:r w:rsidR="004674EF" w:rsidRPr="00A97524">
        <w:rPr>
          <w:rFonts w:ascii="Times New Roman" w:hAnsi="Times New Roman" w:cs="Times New Roman"/>
          <w:b/>
          <w:szCs w:val="21"/>
        </w:rPr>
        <w:t xml:space="preserve"> </w:t>
      </w:r>
      <w:r w:rsidR="00A17645">
        <w:rPr>
          <w:rFonts w:ascii="Times New Roman" w:hAnsi="Times New Roman" w:cs="Times New Roman" w:hint="eastAsia"/>
          <w:b/>
          <w:szCs w:val="21"/>
        </w:rPr>
        <w:t>of</w:t>
      </w:r>
      <w:r w:rsidR="004674EF" w:rsidRPr="00A97524">
        <w:rPr>
          <w:rFonts w:ascii="Times New Roman" w:hAnsi="Times New Roman" w:cs="Times New Roman"/>
          <w:b/>
          <w:szCs w:val="21"/>
        </w:rPr>
        <w:t xml:space="preserve"> </w:t>
      </w:r>
      <w:r w:rsidR="00E52265" w:rsidRPr="00A97524">
        <w:rPr>
          <w:rFonts w:ascii="Times New Roman" w:hAnsi="Times New Roman" w:cs="Times New Roman"/>
          <w:b/>
          <w:szCs w:val="21"/>
        </w:rPr>
        <w:t>34</w:t>
      </w:r>
      <w:r w:rsidR="004674EF" w:rsidRPr="00A97524">
        <w:rPr>
          <w:rFonts w:ascii="Times New Roman" w:hAnsi="Times New Roman" w:cs="Times New Roman"/>
          <w:b/>
          <w:szCs w:val="21"/>
        </w:rPr>
        <w:t xml:space="preserve"> male </w:t>
      </w:r>
      <w:r w:rsidR="00A17645" w:rsidRPr="00A97524">
        <w:rPr>
          <w:rFonts w:ascii="Times New Roman" w:hAnsi="Times New Roman" w:cs="Times New Roman"/>
          <w:b/>
          <w:szCs w:val="21"/>
        </w:rPr>
        <w:t xml:space="preserve">IHH </w:t>
      </w:r>
      <w:r w:rsidR="004674EF" w:rsidRPr="00A97524">
        <w:rPr>
          <w:rFonts w:ascii="Times New Roman" w:hAnsi="Times New Roman" w:cs="Times New Roman"/>
          <w:b/>
          <w:szCs w:val="21"/>
        </w:rPr>
        <w:t xml:space="preserve">patients </w:t>
      </w:r>
      <w:r w:rsidR="00E52265" w:rsidRPr="00A97524">
        <w:rPr>
          <w:rFonts w:ascii="Times New Roman" w:hAnsi="Times New Roman" w:cs="Times New Roman"/>
          <w:b/>
          <w:szCs w:val="21"/>
        </w:rPr>
        <w:t>before and after treatment</w:t>
      </w:r>
      <w:bookmarkEnd w:id="1"/>
      <w:bookmarkEnd w:id="2"/>
    </w:p>
    <w:p w:rsidR="001B3EA9" w:rsidRPr="00A97524" w:rsidRDefault="001B3EA9">
      <w:pPr>
        <w:rPr>
          <w:rFonts w:ascii="Times New Roman" w:hAnsi="Times New Roman" w:cs="Times New Roman"/>
          <w:szCs w:val="21"/>
        </w:rPr>
      </w:pPr>
    </w:p>
    <w:tbl>
      <w:tblPr>
        <w:tblStyle w:val="a5"/>
        <w:tblW w:w="11474" w:type="dxa"/>
        <w:jc w:val="center"/>
        <w:tblInd w:w="-30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6"/>
        <w:gridCol w:w="3127"/>
        <w:gridCol w:w="1618"/>
        <w:gridCol w:w="1417"/>
        <w:gridCol w:w="1501"/>
        <w:gridCol w:w="1447"/>
        <w:gridCol w:w="1418"/>
      </w:tblGrid>
      <w:tr w:rsidR="00A97524" w:rsidRPr="00A97524" w:rsidTr="00D91174">
        <w:trPr>
          <w:jc w:val="center"/>
        </w:trPr>
        <w:tc>
          <w:tcPr>
            <w:tcW w:w="946" w:type="dxa"/>
            <w:vMerge w:val="restart"/>
            <w:tcBorders>
              <w:top w:val="single" w:sz="12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7524">
              <w:rPr>
                <w:rFonts w:ascii="Times New Roman" w:hAnsi="Times New Roman" w:cs="Times New Roman"/>
                <w:b/>
                <w:szCs w:val="21"/>
              </w:rPr>
              <w:t>Patient</w:t>
            </w:r>
          </w:p>
        </w:tc>
        <w:tc>
          <w:tcPr>
            <w:tcW w:w="3127" w:type="dxa"/>
            <w:vMerge w:val="restart"/>
            <w:tcBorders>
              <w:top w:val="single" w:sz="12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7524">
              <w:rPr>
                <w:rFonts w:ascii="Times New Roman" w:hAnsi="Times New Roman" w:cs="Times New Roman"/>
                <w:b/>
                <w:szCs w:val="21"/>
              </w:rPr>
              <w:t>Treatment</w:t>
            </w:r>
          </w:p>
        </w:tc>
        <w:tc>
          <w:tcPr>
            <w:tcW w:w="1618" w:type="dxa"/>
            <w:vMerge w:val="restart"/>
            <w:tcBorders>
              <w:top w:val="single" w:sz="12" w:space="0" w:color="auto"/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7524">
              <w:rPr>
                <w:rFonts w:ascii="Times New Roman" w:hAnsi="Times New Roman" w:cs="Times New Roman"/>
                <w:b/>
                <w:szCs w:val="21"/>
              </w:rPr>
              <w:t>Follow-up time (years)</w:t>
            </w:r>
          </w:p>
        </w:tc>
        <w:tc>
          <w:tcPr>
            <w:tcW w:w="2918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524" w:rsidRPr="00A97524" w:rsidRDefault="00A97524" w:rsidP="0037739A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97524">
              <w:rPr>
                <w:rFonts w:ascii="Times New Roman" w:hAnsi="Times New Roman" w:cs="Times New Roman"/>
                <w:b/>
                <w:szCs w:val="21"/>
              </w:rPr>
              <w:t>AMH (</w:t>
            </w:r>
            <w:bookmarkStart w:id="3" w:name="OLE_LINK11"/>
            <w:bookmarkStart w:id="4" w:name="OLE_LINK12"/>
            <w:proofErr w:type="spellStart"/>
            <w:r w:rsidRPr="00A97524">
              <w:rPr>
                <w:rFonts w:ascii="Times New Roman" w:hAnsi="Times New Roman" w:cs="Times New Roman"/>
                <w:b/>
                <w:szCs w:val="21"/>
              </w:rPr>
              <w:t>ng</w:t>
            </w:r>
            <w:proofErr w:type="spellEnd"/>
            <w:r w:rsidRPr="00A97524">
              <w:rPr>
                <w:rFonts w:ascii="Times New Roman" w:hAnsi="Times New Roman" w:cs="Times New Roman"/>
                <w:b/>
                <w:szCs w:val="21"/>
              </w:rPr>
              <w:t>/mL</w:t>
            </w:r>
            <w:bookmarkEnd w:id="3"/>
            <w:bookmarkEnd w:id="4"/>
            <w:r w:rsidRPr="00A97524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2865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97524" w:rsidRPr="00A97524" w:rsidRDefault="00A97524" w:rsidP="0037739A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97524">
              <w:rPr>
                <w:rFonts w:ascii="Times New Roman" w:hAnsi="Times New Roman" w:cs="Times New Roman"/>
                <w:b/>
                <w:szCs w:val="21"/>
              </w:rPr>
              <w:t>INHB (</w:t>
            </w:r>
            <w:proofErr w:type="spellStart"/>
            <w:r w:rsidRPr="00A97524">
              <w:rPr>
                <w:rFonts w:ascii="Times New Roman" w:hAnsi="Times New Roman" w:cs="Times New Roman"/>
                <w:b/>
                <w:szCs w:val="21"/>
              </w:rPr>
              <w:t>pg</w:t>
            </w:r>
            <w:proofErr w:type="spellEnd"/>
            <w:r w:rsidRPr="00A97524">
              <w:rPr>
                <w:rFonts w:ascii="Times New Roman" w:hAnsi="Times New Roman" w:cs="Times New Roman"/>
                <w:b/>
                <w:szCs w:val="21"/>
              </w:rPr>
              <w:t>/mL)</w:t>
            </w:r>
            <w:r w:rsidR="00D7745C" w:rsidRPr="00D7745C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</w:tr>
      <w:tr w:rsidR="00A97524" w:rsidRPr="00A97524" w:rsidTr="00D91174">
        <w:trPr>
          <w:jc w:val="center"/>
        </w:trPr>
        <w:tc>
          <w:tcPr>
            <w:tcW w:w="946" w:type="dxa"/>
            <w:vMerge/>
            <w:tcBorders>
              <w:bottom w:val="single" w:sz="12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3127" w:type="dxa"/>
            <w:vMerge/>
            <w:tcBorders>
              <w:bottom w:val="single" w:sz="12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618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:rsidR="00A97524" w:rsidRPr="00A97524" w:rsidRDefault="00A97524" w:rsidP="00F72C2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Before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97524" w:rsidRPr="00A97524" w:rsidRDefault="00A97524" w:rsidP="00F72C2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After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:rsidR="00A97524" w:rsidRPr="00A97524" w:rsidRDefault="00A97524" w:rsidP="00F72C2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Befo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</w:tcPr>
          <w:p w:rsidR="00A97524" w:rsidRPr="00A97524" w:rsidRDefault="00A97524" w:rsidP="00F72C2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After</w:t>
            </w:r>
          </w:p>
        </w:tc>
      </w:tr>
      <w:tr w:rsidR="00A97524" w:rsidRPr="00A97524" w:rsidTr="00D91174">
        <w:trPr>
          <w:jc w:val="center"/>
        </w:trPr>
        <w:tc>
          <w:tcPr>
            <w:tcW w:w="946" w:type="dxa"/>
            <w:tcBorders>
              <w:top w:val="single" w:sz="12" w:space="0" w:color="auto"/>
              <w:bottom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bookmarkStart w:id="5" w:name="_Hlk192671148"/>
            <w:r w:rsidRPr="00A97524">
              <w:rPr>
                <w:rFonts w:ascii="Times New Roman" w:hAnsi="Times New Roman" w:cs="Times New Roman"/>
                <w:szCs w:val="21"/>
              </w:rPr>
              <w:t>P1</w:t>
            </w:r>
          </w:p>
        </w:tc>
        <w:tc>
          <w:tcPr>
            <w:tcW w:w="3127" w:type="dxa"/>
            <w:tcBorders>
              <w:top w:val="single" w:sz="12" w:space="0" w:color="auto"/>
              <w:bottom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HCG</w:t>
            </w:r>
          </w:p>
        </w:tc>
        <w:tc>
          <w:tcPr>
            <w:tcW w:w="1618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bookmarkStart w:id="6" w:name="_Hlk190418859"/>
            <w:r w:rsidRPr="00A97524">
              <w:rPr>
                <w:rFonts w:ascii="Times New Roman" w:hAnsi="Times New Roman" w:cs="Times New Roman"/>
                <w:szCs w:val="21"/>
              </w:rPr>
              <w:t>1.50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44.99</w:t>
            </w:r>
          </w:p>
        </w:tc>
        <w:tc>
          <w:tcPr>
            <w:tcW w:w="1501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56.85</w:t>
            </w:r>
          </w:p>
        </w:tc>
        <w:tc>
          <w:tcPr>
            <w:tcW w:w="144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121.35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149.43</w:t>
            </w:r>
          </w:p>
        </w:tc>
      </w:tr>
      <w:tr w:rsidR="00A97524" w:rsidRPr="00A97524" w:rsidTr="00D91174">
        <w:trPr>
          <w:jc w:val="center"/>
        </w:trPr>
        <w:tc>
          <w:tcPr>
            <w:tcW w:w="946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bookmarkStart w:id="7" w:name="_Hlk190693319"/>
            <w:r w:rsidRPr="00A97524">
              <w:rPr>
                <w:rFonts w:ascii="Times New Roman" w:hAnsi="Times New Roman" w:cs="Times New Roman"/>
                <w:szCs w:val="21"/>
              </w:rPr>
              <w:t>P2</w:t>
            </w:r>
          </w:p>
        </w:tc>
        <w:tc>
          <w:tcPr>
            <w:tcW w:w="3127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HCG</w:t>
            </w:r>
          </w:p>
        </w:tc>
        <w:tc>
          <w:tcPr>
            <w:tcW w:w="1618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6.92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25.42</w:t>
            </w:r>
          </w:p>
        </w:tc>
        <w:tc>
          <w:tcPr>
            <w:tcW w:w="1501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5.56</w:t>
            </w:r>
          </w:p>
        </w:tc>
        <w:tc>
          <w:tcPr>
            <w:tcW w:w="144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418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14.85</w:t>
            </w:r>
          </w:p>
        </w:tc>
      </w:tr>
      <w:bookmarkEnd w:id="7"/>
      <w:tr w:rsidR="00A97524" w:rsidRPr="00A97524" w:rsidTr="00D91174">
        <w:trPr>
          <w:jc w:val="center"/>
        </w:trPr>
        <w:tc>
          <w:tcPr>
            <w:tcW w:w="946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P4</w:t>
            </w:r>
          </w:p>
        </w:tc>
        <w:tc>
          <w:tcPr>
            <w:tcW w:w="3127" w:type="dxa"/>
          </w:tcPr>
          <w:p w:rsidR="00A97524" w:rsidRPr="00A97524" w:rsidRDefault="00A97524" w:rsidP="008A654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HCG+HMG</w:t>
            </w:r>
          </w:p>
        </w:tc>
        <w:tc>
          <w:tcPr>
            <w:tcW w:w="1618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3.16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48.62</w:t>
            </w:r>
          </w:p>
        </w:tc>
        <w:tc>
          <w:tcPr>
            <w:tcW w:w="1501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126.23</w:t>
            </w:r>
          </w:p>
        </w:tc>
        <w:tc>
          <w:tcPr>
            <w:tcW w:w="144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133.89</w:t>
            </w:r>
          </w:p>
        </w:tc>
        <w:tc>
          <w:tcPr>
            <w:tcW w:w="1418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69.9</w:t>
            </w:r>
          </w:p>
        </w:tc>
      </w:tr>
      <w:tr w:rsidR="00A97524" w:rsidRPr="00A97524" w:rsidTr="00D91174">
        <w:trPr>
          <w:jc w:val="center"/>
        </w:trPr>
        <w:tc>
          <w:tcPr>
            <w:tcW w:w="946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P5</w:t>
            </w:r>
          </w:p>
        </w:tc>
        <w:tc>
          <w:tcPr>
            <w:tcW w:w="3127" w:type="dxa"/>
          </w:tcPr>
          <w:p w:rsidR="00A97524" w:rsidRPr="00A97524" w:rsidRDefault="00A97524" w:rsidP="0017162F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HCG</w:t>
            </w:r>
          </w:p>
        </w:tc>
        <w:tc>
          <w:tcPr>
            <w:tcW w:w="1618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6.83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501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15.35</w:t>
            </w:r>
          </w:p>
        </w:tc>
        <w:tc>
          <w:tcPr>
            <w:tcW w:w="144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418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17.01</w:t>
            </w:r>
          </w:p>
        </w:tc>
      </w:tr>
      <w:tr w:rsidR="00A97524" w:rsidRPr="00A97524" w:rsidTr="00D91174">
        <w:trPr>
          <w:jc w:val="center"/>
        </w:trPr>
        <w:tc>
          <w:tcPr>
            <w:tcW w:w="946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P6</w:t>
            </w:r>
          </w:p>
        </w:tc>
        <w:tc>
          <w:tcPr>
            <w:tcW w:w="3127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HCG</w:t>
            </w:r>
          </w:p>
        </w:tc>
        <w:tc>
          <w:tcPr>
            <w:tcW w:w="1618" w:type="dxa"/>
            <w:tcBorders>
              <w:right w:val="single" w:sz="4" w:space="0" w:color="auto"/>
            </w:tcBorders>
          </w:tcPr>
          <w:p w:rsidR="00A97524" w:rsidRPr="00A97524" w:rsidRDefault="00A97524" w:rsidP="00C775A4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1.33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216.11</w:t>
            </w:r>
          </w:p>
        </w:tc>
        <w:tc>
          <w:tcPr>
            <w:tcW w:w="1501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141.6</w:t>
            </w:r>
          </w:p>
        </w:tc>
        <w:tc>
          <w:tcPr>
            <w:tcW w:w="144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230.79</w:t>
            </w:r>
          </w:p>
        </w:tc>
        <w:tc>
          <w:tcPr>
            <w:tcW w:w="1418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145.15</w:t>
            </w:r>
          </w:p>
        </w:tc>
      </w:tr>
      <w:tr w:rsidR="00A97524" w:rsidRPr="00A97524" w:rsidTr="00D91174">
        <w:trPr>
          <w:jc w:val="center"/>
        </w:trPr>
        <w:tc>
          <w:tcPr>
            <w:tcW w:w="946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P7</w:t>
            </w:r>
          </w:p>
        </w:tc>
        <w:tc>
          <w:tcPr>
            <w:tcW w:w="3127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HCG</w:t>
            </w:r>
          </w:p>
        </w:tc>
        <w:tc>
          <w:tcPr>
            <w:tcW w:w="1618" w:type="dxa"/>
            <w:tcBorders>
              <w:right w:val="single" w:sz="4" w:space="0" w:color="auto"/>
            </w:tcBorders>
          </w:tcPr>
          <w:p w:rsidR="00A97524" w:rsidRPr="00A97524" w:rsidRDefault="00A97524" w:rsidP="00C775A4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1.67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32.38</w:t>
            </w:r>
          </w:p>
        </w:tc>
        <w:tc>
          <w:tcPr>
            <w:tcW w:w="1501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32.44</w:t>
            </w:r>
          </w:p>
        </w:tc>
        <w:tc>
          <w:tcPr>
            <w:tcW w:w="144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&lt;10</w:t>
            </w:r>
          </w:p>
        </w:tc>
        <w:tc>
          <w:tcPr>
            <w:tcW w:w="1418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55.03</w:t>
            </w:r>
          </w:p>
        </w:tc>
      </w:tr>
      <w:tr w:rsidR="00A97524" w:rsidRPr="00A97524" w:rsidTr="00D91174">
        <w:trPr>
          <w:jc w:val="center"/>
        </w:trPr>
        <w:tc>
          <w:tcPr>
            <w:tcW w:w="946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P9</w:t>
            </w:r>
          </w:p>
        </w:tc>
        <w:tc>
          <w:tcPr>
            <w:tcW w:w="3127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HCG</w:t>
            </w:r>
          </w:p>
        </w:tc>
        <w:tc>
          <w:tcPr>
            <w:tcW w:w="1618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40.4</w:t>
            </w:r>
          </w:p>
        </w:tc>
        <w:tc>
          <w:tcPr>
            <w:tcW w:w="1501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51.66</w:t>
            </w:r>
          </w:p>
        </w:tc>
        <w:tc>
          <w:tcPr>
            <w:tcW w:w="144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29.34</w:t>
            </w:r>
          </w:p>
        </w:tc>
        <w:tc>
          <w:tcPr>
            <w:tcW w:w="1418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59.9</w:t>
            </w:r>
          </w:p>
        </w:tc>
      </w:tr>
      <w:tr w:rsidR="00A97524" w:rsidRPr="00A97524" w:rsidTr="00D91174">
        <w:trPr>
          <w:jc w:val="center"/>
        </w:trPr>
        <w:tc>
          <w:tcPr>
            <w:tcW w:w="946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P11</w:t>
            </w:r>
          </w:p>
        </w:tc>
        <w:tc>
          <w:tcPr>
            <w:tcW w:w="3127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HCG+HMG</w:t>
            </w:r>
          </w:p>
        </w:tc>
        <w:tc>
          <w:tcPr>
            <w:tcW w:w="1618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5.83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26.97</w:t>
            </w:r>
          </w:p>
        </w:tc>
        <w:tc>
          <w:tcPr>
            <w:tcW w:w="1501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26.28</w:t>
            </w:r>
          </w:p>
        </w:tc>
        <w:tc>
          <w:tcPr>
            <w:tcW w:w="144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32.03</w:t>
            </w:r>
          </w:p>
        </w:tc>
        <w:tc>
          <w:tcPr>
            <w:tcW w:w="1418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63.33</w:t>
            </w:r>
          </w:p>
        </w:tc>
      </w:tr>
      <w:tr w:rsidR="00A97524" w:rsidRPr="00A97524" w:rsidTr="00D91174">
        <w:trPr>
          <w:jc w:val="center"/>
        </w:trPr>
        <w:tc>
          <w:tcPr>
            <w:tcW w:w="946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P12</w:t>
            </w:r>
          </w:p>
        </w:tc>
        <w:tc>
          <w:tcPr>
            <w:tcW w:w="3127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HCG</w:t>
            </w:r>
          </w:p>
        </w:tc>
        <w:tc>
          <w:tcPr>
            <w:tcW w:w="1618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17.95</w:t>
            </w:r>
          </w:p>
        </w:tc>
        <w:tc>
          <w:tcPr>
            <w:tcW w:w="1501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49.8</w:t>
            </w:r>
          </w:p>
        </w:tc>
        <w:tc>
          <w:tcPr>
            <w:tcW w:w="144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16.78</w:t>
            </w:r>
          </w:p>
        </w:tc>
        <w:tc>
          <w:tcPr>
            <w:tcW w:w="1418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38.13</w:t>
            </w:r>
          </w:p>
        </w:tc>
      </w:tr>
      <w:tr w:rsidR="00A97524" w:rsidRPr="00A97524" w:rsidTr="00D91174">
        <w:trPr>
          <w:jc w:val="center"/>
        </w:trPr>
        <w:tc>
          <w:tcPr>
            <w:tcW w:w="946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P15</w:t>
            </w:r>
          </w:p>
        </w:tc>
        <w:tc>
          <w:tcPr>
            <w:tcW w:w="3127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HCG</w:t>
            </w:r>
          </w:p>
        </w:tc>
        <w:tc>
          <w:tcPr>
            <w:tcW w:w="1618" w:type="dxa"/>
            <w:tcBorders>
              <w:right w:val="single" w:sz="4" w:space="0" w:color="auto"/>
            </w:tcBorders>
          </w:tcPr>
          <w:p w:rsidR="00A97524" w:rsidRPr="00A97524" w:rsidRDefault="00A97524" w:rsidP="0017162F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5.25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12.55</w:t>
            </w:r>
          </w:p>
        </w:tc>
        <w:tc>
          <w:tcPr>
            <w:tcW w:w="1501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25.31</w:t>
            </w:r>
          </w:p>
        </w:tc>
        <w:tc>
          <w:tcPr>
            <w:tcW w:w="144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418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29.63</w:t>
            </w:r>
          </w:p>
        </w:tc>
      </w:tr>
      <w:tr w:rsidR="00A97524" w:rsidRPr="00A97524" w:rsidTr="00D91174">
        <w:trPr>
          <w:jc w:val="center"/>
        </w:trPr>
        <w:tc>
          <w:tcPr>
            <w:tcW w:w="946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P18</w:t>
            </w:r>
          </w:p>
        </w:tc>
        <w:tc>
          <w:tcPr>
            <w:tcW w:w="3127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HCG</w:t>
            </w:r>
          </w:p>
        </w:tc>
        <w:tc>
          <w:tcPr>
            <w:tcW w:w="1618" w:type="dxa"/>
            <w:tcBorders>
              <w:right w:val="single" w:sz="4" w:space="0" w:color="auto"/>
            </w:tcBorders>
          </w:tcPr>
          <w:p w:rsidR="00A97524" w:rsidRPr="00A97524" w:rsidRDefault="00A97524" w:rsidP="00900AB8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2.59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11.58</w:t>
            </w:r>
          </w:p>
        </w:tc>
        <w:tc>
          <w:tcPr>
            <w:tcW w:w="1501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37.84</w:t>
            </w:r>
          </w:p>
        </w:tc>
        <w:tc>
          <w:tcPr>
            <w:tcW w:w="144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43.29</w:t>
            </w:r>
          </w:p>
        </w:tc>
        <w:tc>
          <w:tcPr>
            <w:tcW w:w="1418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42.06</w:t>
            </w:r>
          </w:p>
        </w:tc>
      </w:tr>
      <w:tr w:rsidR="00A97524" w:rsidRPr="00A97524" w:rsidTr="00D91174">
        <w:trPr>
          <w:jc w:val="center"/>
        </w:trPr>
        <w:tc>
          <w:tcPr>
            <w:tcW w:w="946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P19</w:t>
            </w:r>
          </w:p>
        </w:tc>
        <w:tc>
          <w:tcPr>
            <w:tcW w:w="3127" w:type="dxa"/>
          </w:tcPr>
          <w:p w:rsidR="00A97524" w:rsidRPr="00A97524" w:rsidRDefault="00A97524" w:rsidP="0017162F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HCG</w:t>
            </w:r>
          </w:p>
        </w:tc>
        <w:tc>
          <w:tcPr>
            <w:tcW w:w="1618" w:type="dxa"/>
            <w:tcBorders>
              <w:right w:val="single" w:sz="4" w:space="0" w:color="auto"/>
            </w:tcBorders>
          </w:tcPr>
          <w:p w:rsidR="00A97524" w:rsidRPr="00A97524" w:rsidRDefault="00A97524" w:rsidP="00326835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501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10.5</w:t>
            </w:r>
          </w:p>
        </w:tc>
        <w:tc>
          <w:tcPr>
            <w:tcW w:w="144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418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15.55</w:t>
            </w:r>
          </w:p>
        </w:tc>
      </w:tr>
      <w:tr w:rsidR="00A97524" w:rsidRPr="00A97524" w:rsidTr="00D91174">
        <w:trPr>
          <w:jc w:val="center"/>
        </w:trPr>
        <w:tc>
          <w:tcPr>
            <w:tcW w:w="946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P20</w:t>
            </w:r>
          </w:p>
        </w:tc>
        <w:tc>
          <w:tcPr>
            <w:tcW w:w="3127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HCG</w:t>
            </w:r>
          </w:p>
        </w:tc>
        <w:tc>
          <w:tcPr>
            <w:tcW w:w="1618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15.06</w:t>
            </w:r>
          </w:p>
        </w:tc>
        <w:tc>
          <w:tcPr>
            <w:tcW w:w="1501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37.73</w:t>
            </w:r>
          </w:p>
        </w:tc>
        <w:tc>
          <w:tcPr>
            <w:tcW w:w="144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11.94</w:t>
            </w:r>
          </w:p>
        </w:tc>
        <w:tc>
          <w:tcPr>
            <w:tcW w:w="1418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34.73</w:t>
            </w:r>
          </w:p>
        </w:tc>
      </w:tr>
      <w:tr w:rsidR="00A97524" w:rsidRPr="00A97524" w:rsidTr="00D91174">
        <w:trPr>
          <w:jc w:val="center"/>
        </w:trPr>
        <w:tc>
          <w:tcPr>
            <w:tcW w:w="946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P22</w:t>
            </w:r>
          </w:p>
        </w:tc>
        <w:tc>
          <w:tcPr>
            <w:tcW w:w="3127" w:type="dxa"/>
          </w:tcPr>
          <w:p w:rsidR="00A97524" w:rsidRPr="00A97524" w:rsidRDefault="00A97524" w:rsidP="00B63D9F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HCG+T</w:t>
            </w:r>
            <w:r w:rsidR="00D91174">
              <w:rPr>
                <w:rFonts w:ascii="Times New Roman" w:hAnsi="Times New Roman" w:cs="Times New Roman" w:hint="eastAsia"/>
                <w:szCs w:val="21"/>
              </w:rPr>
              <w:t>U</w:t>
            </w:r>
          </w:p>
        </w:tc>
        <w:tc>
          <w:tcPr>
            <w:tcW w:w="1618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2.42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1.11</w:t>
            </w:r>
          </w:p>
        </w:tc>
        <w:tc>
          <w:tcPr>
            <w:tcW w:w="1501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6.99</w:t>
            </w:r>
          </w:p>
        </w:tc>
        <w:tc>
          <w:tcPr>
            <w:tcW w:w="144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38.92</w:t>
            </w:r>
          </w:p>
        </w:tc>
        <w:tc>
          <w:tcPr>
            <w:tcW w:w="1418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18.88</w:t>
            </w:r>
          </w:p>
        </w:tc>
      </w:tr>
      <w:tr w:rsidR="00A97524" w:rsidRPr="00A97524" w:rsidTr="00D91174">
        <w:trPr>
          <w:jc w:val="center"/>
        </w:trPr>
        <w:tc>
          <w:tcPr>
            <w:tcW w:w="946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P24</w:t>
            </w:r>
          </w:p>
        </w:tc>
        <w:tc>
          <w:tcPr>
            <w:tcW w:w="3127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HCG</w:t>
            </w:r>
          </w:p>
        </w:tc>
        <w:tc>
          <w:tcPr>
            <w:tcW w:w="1618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5.00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1501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15.14</w:t>
            </w:r>
          </w:p>
        </w:tc>
        <w:tc>
          <w:tcPr>
            <w:tcW w:w="144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418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16.27</w:t>
            </w:r>
          </w:p>
        </w:tc>
      </w:tr>
      <w:tr w:rsidR="00A97524" w:rsidRPr="00A97524" w:rsidTr="00D91174">
        <w:trPr>
          <w:jc w:val="center"/>
        </w:trPr>
        <w:tc>
          <w:tcPr>
            <w:tcW w:w="946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P25</w:t>
            </w:r>
          </w:p>
        </w:tc>
        <w:tc>
          <w:tcPr>
            <w:tcW w:w="3127" w:type="dxa"/>
          </w:tcPr>
          <w:p w:rsidR="00A97524" w:rsidRPr="00A97524" w:rsidRDefault="00A97524" w:rsidP="0017162F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HCG</w:t>
            </w:r>
          </w:p>
        </w:tc>
        <w:tc>
          <w:tcPr>
            <w:tcW w:w="1618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5.67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501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7.16</w:t>
            </w:r>
          </w:p>
        </w:tc>
        <w:tc>
          <w:tcPr>
            <w:tcW w:w="144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418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165.59</w:t>
            </w:r>
          </w:p>
        </w:tc>
      </w:tr>
      <w:tr w:rsidR="00A97524" w:rsidRPr="00A97524" w:rsidTr="00D91174">
        <w:trPr>
          <w:jc w:val="center"/>
        </w:trPr>
        <w:tc>
          <w:tcPr>
            <w:tcW w:w="946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P27</w:t>
            </w:r>
          </w:p>
        </w:tc>
        <w:tc>
          <w:tcPr>
            <w:tcW w:w="3127" w:type="dxa"/>
          </w:tcPr>
          <w:p w:rsidR="00A97524" w:rsidRPr="00A97524" w:rsidRDefault="00A97524" w:rsidP="0017162F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HCG</w:t>
            </w:r>
          </w:p>
        </w:tc>
        <w:tc>
          <w:tcPr>
            <w:tcW w:w="1618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1.17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70.12</w:t>
            </w:r>
          </w:p>
        </w:tc>
        <w:tc>
          <w:tcPr>
            <w:tcW w:w="1501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41.17</w:t>
            </w:r>
          </w:p>
        </w:tc>
        <w:tc>
          <w:tcPr>
            <w:tcW w:w="144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53.79</w:t>
            </w:r>
          </w:p>
        </w:tc>
        <w:tc>
          <w:tcPr>
            <w:tcW w:w="1418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73.74</w:t>
            </w:r>
          </w:p>
        </w:tc>
      </w:tr>
      <w:tr w:rsidR="00A97524" w:rsidRPr="00A97524" w:rsidTr="00D91174">
        <w:trPr>
          <w:jc w:val="center"/>
        </w:trPr>
        <w:tc>
          <w:tcPr>
            <w:tcW w:w="946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P28</w:t>
            </w:r>
          </w:p>
        </w:tc>
        <w:tc>
          <w:tcPr>
            <w:tcW w:w="3127" w:type="dxa"/>
          </w:tcPr>
          <w:p w:rsidR="00A97524" w:rsidRPr="00A97524" w:rsidRDefault="00A97524" w:rsidP="00B63D9F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HCG+T</w:t>
            </w:r>
            <w:r w:rsidR="00D91174">
              <w:rPr>
                <w:rFonts w:ascii="Times New Roman" w:hAnsi="Times New Roman" w:cs="Times New Roman" w:hint="eastAsia"/>
                <w:szCs w:val="21"/>
              </w:rPr>
              <w:t>U</w:t>
            </w:r>
          </w:p>
        </w:tc>
        <w:tc>
          <w:tcPr>
            <w:tcW w:w="1618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3.17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32.38</w:t>
            </w:r>
          </w:p>
        </w:tc>
        <w:tc>
          <w:tcPr>
            <w:tcW w:w="1501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12.91</w:t>
            </w:r>
          </w:p>
        </w:tc>
        <w:tc>
          <w:tcPr>
            <w:tcW w:w="144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418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51.1</w:t>
            </w:r>
          </w:p>
        </w:tc>
      </w:tr>
      <w:tr w:rsidR="00A97524" w:rsidRPr="00A97524" w:rsidTr="00D91174">
        <w:trPr>
          <w:jc w:val="center"/>
        </w:trPr>
        <w:tc>
          <w:tcPr>
            <w:tcW w:w="946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P30</w:t>
            </w:r>
          </w:p>
        </w:tc>
        <w:tc>
          <w:tcPr>
            <w:tcW w:w="3127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bookmarkStart w:id="8" w:name="OLE_LINK5"/>
            <w:bookmarkStart w:id="9" w:name="OLE_LINK6"/>
            <w:r w:rsidRPr="00A97524">
              <w:rPr>
                <w:rFonts w:ascii="Times New Roman" w:hAnsi="Times New Roman" w:cs="Times New Roman"/>
                <w:szCs w:val="21"/>
              </w:rPr>
              <w:t>HCG</w:t>
            </w:r>
            <w:bookmarkEnd w:id="8"/>
            <w:bookmarkEnd w:id="9"/>
            <w:r w:rsidRPr="00A97524">
              <w:rPr>
                <w:rFonts w:ascii="Times New Roman" w:hAnsi="Times New Roman" w:cs="Times New Roman"/>
                <w:szCs w:val="21"/>
              </w:rPr>
              <w:t>+HMG</w:t>
            </w:r>
          </w:p>
        </w:tc>
        <w:tc>
          <w:tcPr>
            <w:tcW w:w="1618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2.92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13.97</w:t>
            </w:r>
          </w:p>
        </w:tc>
        <w:tc>
          <w:tcPr>
            <w:tcW w:w="1501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53.75</w:t>
            </w:r>
          </w:p>
        </w:tc>
        <w:tc>
          <w:tcPr>
            <w:tcW w:w="144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24.84</w:t>
            </w:r>
          </w:p>
        </w:tc>
        <w:tc>
          <w:tcPr>
            <w:tcW w:w="1418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102.66</w:t>
            </w:r>
          </w:p>
        </w:tc>
      </w:tr>
      <w:tr w:rsidR="00A97524" w:rsidRPr="00A97524" w:rsidTr="00D91174">
        <w:trPr>
          <w:jc w:val="center"/>
        </w:trPr>
        <w:tc>
          <w:tcPr>
            <w:tcW w:w="946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P31</w:t>
            </w:r>
          </w:p>
        </w:tc>
        <w:tc>
          <w:tcPr>
            <w:tcW w:w="3127" w:type="dxa"/>
          </w:tcPr>
          <w:p w:rsidR="00A97524" w:rsidRPr="00A97524" w:rsidRDefault="00A97524" w:rsidP="00B63D9F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HCG+HMG+T</w:t>
            </w:r>
            <w:r w:rsidR="00D91174">
              <w:rPr>
                <w:rFonts w:ascii="Times New Roman" w:hAnsi="Times New Roman" w:cs="Times New Roman" w:hint="eastAsia"/>
                <w:szCs w:val="21"/>
              </w:rPr>
              <w:t>U</w:t>
            </w:r>
          </w:p>
        </w:tc>
        <w:tc>
          <w:tcPr>
            <w:tcW w:w="1618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2.58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19.81</w:t>
            </w:r>
          </w:p>
        </w:tc>
        <w:tc>
          <w:tcPr>
            <w:tcW w:w="1501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61.01</w:t>
            </w:r>
          </w:p>
        </w:tc>
        <w:tc>
          <w:tcPr>
            <w:tcW w:w="144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36.52</w:t>
            </w:r>
          </w:p>
        </w:tc>
        <w:tc>
          <w:tcPr>
            <w:tcW w:w="1418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110.52</w:t>
            </w:r>
          </w:p>
        </w:tc>
      </w:tr>
      <w:tr w:rsidR="00A97524" w:rsidRPr="00A97524" w:rsidTr="00D91174">
        <w:trPr>
          <w:jc w:val="center"/>
        </w:trPr>
        <w:tc>
          <w:tcPr>
            <w:tcW w:w="946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P33</w:t>
            </w:r>
          </w:p>
        </w:tc>
        <w:tc>
          <w:tcPr>
            <w:tcW w:w="3127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HCG</w:t>
            </w:r>
          </w:p>
        </w:tc>
        <w:tc>
          <w:tcPr>
            <w:tcW w:w="1618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3.75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501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19.8</w:t>
            </w:r>
          </w:p>
        </w:tc>
        <w:tc>
          <w:tcPr>
            <w:tcW w:w="144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418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14.02</w:t>
            </w:r>
          </w:p>
        </w:tc>
      </w:tr>
      <w:tr w:rsidR="00A97524" w:rsidRPr="00A97524" w:rsidTr="00D91174">
        <w:trPr>
          <w:jc w:val="center"/>
        </w:trPr>
        <w:tc>
          <w:tcPr>
            <w:tcW w:w="946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P34</w:t>
            </w:r>
          </w:p>
        </w:tc>
        <w:tc>
          <w:tcPr>
            <w:tcW w:w="3127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HCG</w:t>
            </w:r>
          </w:p>
        </w:tc>
        <w:tc>
          <w:tcPr>
            <w:tcW w:w="1618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1.25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35.41</w:t>
            </w:r>
          </w:p>
        </w:tc>
        <w:tc>
          <w:tcPr>
            <w:tcW w:w="1501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54.01</w:t>
            </w:r>
          </w:p>
        </w:tc>
        <w:tc>
          <w:tcPr>
            <w:tcW w:w="144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23.51</w:t>
            </w:r>
          </w:p>
        </w:tc>
        <w:tc>
          <w:tcPr>
            <w:tcW w:w="1418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30.39</w:t>
            </w:r>
          </w:p>
        </w:tc>
      </w:tr>
      <w:tr w:rsidR="00A97524" w:rsidRPr="00A97524" w:rsidTr="00D91174">
        <w:trPr>
          <w:jc w:val="center"/>
        </w:trPr>
        <w:tc>
          <w:tcPr>
            <w:tcW w:w="946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P36</w:t>
            </w:r>
          </w:p>
        </w:tc>
        <w:tc>
          <w:tcPr>
            <w:tcW w:w="3127" w:type="dxa"/>
          </w:tcPr>
          <w:p w:rsidR="00A97524" w:rsidRPr="00A97524" w:rsidRDefault="00A97524" w:rsidP="0017162F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HCG</w:t>
            </w:r>
          </w:p>
        </w:tc>
        <w:tc>
          <w:tcPr>
            <w:tcW w:w="1618" w:type="dxa"/>
            <w:tcBorders>
              <w:right w:val="single" w:sz="4" w:space="0" w:color="auto"/>
            </w:tcBorders>
          </w:tcPr>
          <w:p w:rsidR="00A97524" w:rsidRPr="00A97524" w:rsidRDefault="00A97524" w:rsidP="00593B61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1.67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501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14.05</w:t>
            </w:r>
          </w:p>
        </w:tc>
        <w:tc>
          <w:tcPr>
            <w:tcW w:w="144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418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27.53</w:t>
            </w:r>
          </w:p>
        </w:tc>
      </w:tr>
      <w:tr w:rsidR="00A97524" w:rsidRPr="00A97524" w:rsidTr="00D91174">
        <w:trPr>
          <w:jc w:val="center"/>
        </w:trPr>
        <w:tc>
          <w:tcPr>
            <w:tcW w:w="946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P38</w:t>
            </w:r>
          </w:p>
        </w:tc>
        <w:tc>
          <w:tcPr>
            <w:tcW w:w="3127" w:type="dxa"/>
          </w:tcPr>
          <w:p w:rsidR="00A97524" w:rsidRPr="00A97524" w:rsidRDefault="00A97524" w:rsidP="0017162F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HCG</w:t>
            </w:r>
          </w:p>
        </w:tc>
        <w:tc>
          <w:tcPr>
            <w:tcW w:w="1618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3.50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39.31</w:t>
            </w:r>
          </w:p>
        </w:tc>
        <w:tc>
          <w:tcPr>
            <w:tcW w:w="1501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15.44</w:t>
            </w:r>
          </w:p>
        </w:tc>
        <w:tc>
          <w:tcPr>
            <w:tcW w:w="144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54.12</w:t>
            </w:r>
          </w:p>
        </w:tc>
        <w:tc>
          <w:tcPr>
            <w:tcW w:w="1418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53.47</w:t>
            </w:r>
          </w:p>
        </w:tc>
      </w:tr>
      <w:tr w:rsidR="00A97524" w:rsidRPr="00A97524" w:rsidTr="00D91174">
        <w:trPr>
          <w:jc w:val="center"/>
        </w:trPr>
        <w:tc>
          <w:tcPr>
            <w:tcW w:w="946" w:type="dxa"/>
            <w:tcBorders>
              <w:bottom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P40</w:t>
            </w:r>
          </w:p>
        </w:tc>
        <w:tc>
          <w:tcPr>
            <w:tcW w:w="3127" w:type="dxa"/>
            <w:tcBorders>
              <w:bottom w:val="single" w:sz="4" w:space="0" w:color="auto"/>
            </w:tcBorders>
          </w:tcPr>
          <w:p w:rsidR="00A97524" w:rsidRPr="00A97524" w:rsidRDefault="00A97524" w:rsidP="0017162F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HCG</w:t>
            </w:r>
          </w:p>
        </w:tc>
        <w:tc>
          <w:tcPr>
            <w:tcW w:w="1618" w:type="dxa"/>
            <w:tcBorders>
              <w:bottom w:val="single" w:sz="4" w:space="0" w:color="auto"/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4.00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10.61</w:t>
            </w:r>
          </w:p>
        </w:tc>
        <w:tc>
          <w:tcPr>
            <w:tcW w:w="1501" w:type="dxa"/>
            <w:tcBorders>
              <w:bottom w:val="single" w:sz="4" w:space="0" w:color="auto"/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13.12</w:t>
            </w:r>
          </w:p>
        </w:tc>
        <w:tc>
          <w:tcPr>
            <w:tcW w:w="1447" w:type="dxa"/>
            <w:tcBorders>
              <w:left w:val="single" w:sz="4" w:space="0" w:color="auto"/>
              <w:bottom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19.64</w:t>
            </w:r>
          </w:p>
        </w:tc>
      </w:tr>
      <w:tr w:rsidR="00A97524" w:rsidRPr="00A97524" w:rsidTr="00D91174">
        <w:trPr>
          <w:jc w:val="center"/>
        </w:trPr>
        <w:tc>
          <w:tcPr>
            <w:tcW w:w="946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P42</w:t>
            </w:r>
          </w:p>
        </w:tc>
        <w:tc>
          <w:tcPr>
            <w:tcW w:w="3127" w:type="dxa"/>
          </w:tcPr>
          <w:p w:rsidR="00A97524" w:rsidRPr="00A97524" w:rsidRDefault="00A97524" w:rsidP="004674EF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 xml:space="preserve">HCG transitioning to </w:t>
            </w:r>
            <w:proofErr w:type="spellStart"/>
            <w:r w:rsidRPr="00A97524">
              <w:rPr>
                <w:rFonts w:ascii="Times New Roman" w:hAnsi="Times New Roman" w:cs="Times New Roman"/>
                <w:szCs w:val="21"/>
              </w:rPr>
              <w:t>GnRH</w:t>
            </w:r>
            <w:proofErr w:type="spellEnd"/>
          </w:p>
        </w:tc>
        <w:tc>
          <w:tcPr>
            <w:tcW w:w="1618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bookmarkStart w:id="10" w:name="_Hlk159935779"/>
            <w:r w:rsidRPr="00A97524">
              <w:rPr>
                <w:rFonts w:ascii="Times New Roman" w:hAnsi="Times New Roman" w:cs="Times New Roman"/>
                <w:szCs w:val="21"/>
              </w:rPr>
              <w:t>1.17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501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38.43</w:t>
            </w:r>
          </w:p>
        </w:tc>
        <w:tc>
          <w:tcPr>
            <w:tcW w:w="144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26.76</w:t>
            </w:r>
          </w:p>
        </w:tc>
        <w:tc>
          <w:tcPr>
            <w:tcW w:w="1418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43.09</w:t>
            </w:r>
          </w:p>
        </w:tc>
      </w:tr>
      <w:tr w:rsidR="00A97524" w:rsidRPr="00A97524" w:rsidTr="00D91174">
        <w:trPr>
          <w:jc w:val="center"/>
        </w:trPr>
        <w:tc>
          <w:tcPr>
            <w:tcW w:w="946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P43</w:t>
            </w:r>
          </w:p>
        </w:tc>
        <w:tc>
          <w:tcPr>
            <w:tcW w:w="3127" w:type="dxa"/>
          </w:tcPr>
          <w:p w:rsidR="00A97524" w:rsidRPr="00A97524" w:rsidRDefault="00A97524" w:rsidP="006F5F06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HCG</w:t>
            </w:r>
          </w:p>
        </w:tc>
        <w:bookmarkEnd w:id="10"/>
        <w:tc>
          <w:tcPr>
            <w:tcW w:w="1618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2.67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25.42</w:t>
            </w:r>
          </w:p>
        </w:tc>
        <w:tc>
          <w:tcPr>
            <w:tcW w:w="1501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12.74</w:t>
            </w:r>
          </w:p>
        </w:tc>
        <w:tc>
          <w:tcPr>
            <w:tcW w:w="144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418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59.52</w:t>
            </w:r>
          </w:p>
        </w:tc>
      </w:tr>
      <w:tr w:rsidR="00A97524" w:rsidRPr="00A97524" w:rsidTr="00D91174">
        <w:trPr>
          <w:jc w:val="center"/>
        </w:trPr>
        <w:tc>
          <w:tcPr>
            <w:tcW w:w="946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P45</w:t>
            </w:r>
          </w:p>
        </w:tc>
        <w:tc>
          <w:tcPr>
            <w:tcW w:w="3127" w:type="dxa"/>
          </w:tcPr>
          <w:p w:rsidR="00A97524" w:rsidRPr="00A97524" w:rsidRDefault="00A97524" w:rsidP="006F5F06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HCG</w:t>
            </w:r>
          </w:p>
        </w:tc>
        <w:tc>
          <w:tcPr>
            <w:tcW w:w="1618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1.75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1.09</w:t>
            </w:r>
          </w:p>
        </w:tc>
        <w:tc>
          <w:tcPr>
            <w:tcW w:w="1501" w:type="dxa"/>
            <w:tcBorders>
              <w:right w:val="single" w:sz="4" w:space="0" w:color="auto"/>
            </w:tcBorders>
          </w:tcPr>
          <w:p w:rsidR="00A97524" w:rsidRPr="00A97524" w:rsidRDefault="00A97524" w:rsidP="0017162F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44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418" w:type="dxa"/>
          </w:tcPr>
          <w:p w:rsidR="00A97524" w:rsidRPr="00A97524" w:rsidRDefault="00A97524" w:rsidP="0017162F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A97524" w:rsidRPr="00A97524" w:rsidTr="00D91174">
        <w:trPr>
          <w:jc w:val="center"/>
        </w:trPr>
        <w:tc>
          <w:tcPr>
            <w:tcW w:w="946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lastRenderedPageBreak/>
              <w:t>P46</w:t>
            </w:r>
          </w:p>
        </w:tc>
        <w:tc>
          <w:tcPr>
            <w:tcW w:w="3127" w:type="dxa"/>
          </w:tcPr>
          <w:p w:rsidR="00A97524" w:rsidRPr="00A97524" w:rsidRDefault="00A97524" w:rsidP="00B63D9F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HCG+HMG+T</w:t>
            </w:r>
            <w:r w:rsidR="00D91174">
              <w:rPr>
                <w:rFonts w:ascii="Times New Roman" w:hAnsi="Times New Roman" w:cs="Times New Roman" w:hint="eastAsia"/>
                <w:szCs w:val="21"/>
              </w:rPr>
              <w:t>U</w:t>
            </w:r>
          </w:p>
        </w:tc>
        <w:tc>
          <w:tcPr>
            <w:tcW w:w="1618" w:type="dxa"/>
            <w:tcBorders>
              <w:right w:val="single" w:sz="4" w:space="0" w:color="auto"/>
            </w:tcBorders>
          </w:tcPr>
          <w:p w:rsidR="00A97524" w:rsidRPr="00A97524" w:rsidRDefault="00A97524" w:rsidP="0017162F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3.33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28.75</w:t>
            </w:r>
          </w:p>
        </w:tc>
        <w:tc>
          <w:tcPr>
            <w:tcW w:w="1501" w:type="dxa"/>
            <w:tcBorders>
              <w:right w:val="single" w:sz="4" w:space="0" w:color="auto"/>
            </w:tcBorders>
          </w:tcPr>
          <w:p w:rsidR="00A97524" w:rsidRPr="00A97524" w:rsidRDefault="00A97524" w:rsidP="0017162F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44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418" w:type="dxa"/>
          </w:tcPr>
          <w:p w:rsidR="00A97524" w:rsidRPr="00A97524" w:rsidRDefault="00A97524" w:rsidP="0017162F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A97524" w:rsidRPr="00A97524" w:rsidTr="00D91174">
        <w:trPr>
          <w:jc w:val="center"/>
        </w:trPr>
        <w:tc>
          <w:tcPr>
            <w:tcW w:w="946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P47</w:t>
            </w:r>
          </w:p>
        </w:tc>
        <w:tc>
          <w:tcPr>
            <w:tcW w:w="3127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HCG</w:t>
            </w:r>
          </w:p>
        </w:tc>
        <w:tc>
          <w:tcPr>
            <w:tcW w:w="1618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46.79</w:t>
            </w:r>
          </w:p>
        </w:tc>
        <w:tc>
          <w:tcPr>
            <w:tcW w:w="1501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30.14</w:t>
            </w:r>
          </w:p>
        </w:tc>
        <w:tc>
          <w:tcPr>
            <w:tcW w:w="144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22.53</w:t>
            </w:r>
          </w:p>
        </w:tc>
        <w:tc>
          <w:tcPr>
            <w:tcW w:w="1418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38.41</w:t>
            </w:r>
          </w:p>
        </w:tc>
      </w:tr>
      <w:tr w:rsidR="00A97524" w:rsidRPr="00A97524" w:rsidTr="00D91174">
        <w:trPr>
          <w:jc w:val="center"/>
        </w:trPr>
        <w:tc>
          <w:tcPr>
            <w:tcW w:w="946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P48</w:t>
            </w:r>
          </w:p>
        </w:tc>
        <w:tc>
          <w:tcPr>
            <w:tcW w:w="3127" w:type="dxa"/>
          </w:tcPr>
          <w:p w:rsidR="00A97524" w:rsidRPr="00A97524" w:rsidRDefault="00A97524" w:rsidP="00B63D9F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HCG+HMG+T</w:t>
            </w:r>
            <w:r w:rsidR="00D91174">
              <w:rPr>
                <w:rFonts w:ascii="Times New Roman" w:hAnsi="Times New Roman" w:cs="Times New Roman" w:hint="eastAsia"/>
                <w:szCs w:val="21"/>
              </w:rPr>
              <w:t>U</w:t>
            </w:r>
          </w:p>
        </w:tc>
        <w:tc>
          <w:tcPr>
            <w:tcW w:w="1618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2.75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69.82</w:t>
            </w:r>
          </w:p>
        </w:tc>
        <w:tc>
          <w:tcPr>
            <w:tcW w:w="1501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26.59</w:t>
            </w:r>
          </w:p>
        </w:tc>
        <w:tc>
          <w:tcPr>
            <w:tcW w:w="144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37.18</w:t>
            </w:r>
          </w:p>
        </w:tc>
        <w:tc>
          <w:tcPr>
            <w:tcW w:w="1418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188.69</w:t>
            </w:r>
          </w:p>
        </w:tc>
      </w:tr>
      <w:tr w:rsidR="00A97524" w:rsidRPr="00A97524" w:rsidTr="00D91174">
        <w:trPr>
          <w:jc w:val="center"/>
        </w:trPr>
        <w:tc>
          <w:tcPr>
            <w:tcW w:w="946" w:type="dxa"/>
            <w:tcBorders>
              <w:bottom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P49</w:t>
            </w:r>
          </w:p>
        </w:tc>
        <w:tc>
          <w:tcPr>
            <w:tcW w:w="3127" w:type="dxa"/>
            <w:tcBorders>
              <w:bottom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HCG</w:t>
            </w:r>
          </w:p>
        </w:tc>
        <w:tc>
          <w:tcPr>
            <w:tcW w:w="1618" w:type="dxa"/>
            <w:tcBorders>
              <w:bottom w:val="single" w:sz="4" w:space="0" w:color="auto"/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10.06</w:t>
            </w:r>
          </w:p>
        </w:tc>
        <w:tc>
          <w:tcPr>
            <w:tcW w:w="1501" w:type="dxa"/>
            <w:tcBorders>
              <w:bottom w:val="single" w:sz="4" w:space="0" w:color="auto"/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2.01</w:t>
            </w:r>
          </w:p>
        </w:tc>
        <w:tc>
          <w:tcPr>
            <w:tcW w:w="1447" w:type="dxa"/>
            <w:tcBorders>
              <w:left w:val="single" w:sz="4" w:space="0" w:color="auto"/>
              <w:bottom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&lt;1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22.31</w:t>
            </w:r>
          </w:p>
        </w:tc>
      </w:tr>
      <w:tr w:rsidR="00A97524" w:rsidRPr="00A97524" w:rsidTr="00D91174">
        <w:trPr>
          <w:jc w:val="center"/>
        </w:trPr>
        <w:tc>
          <w:tcPr>
            <w:tcW w:w="946" w:type="dxa"/>
            <w:tcBorders>
              <w:bottom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P50</w:t>
            </w:r>
          </w:p>
        </w:tc>
        <w:tc>
          <w:tcPr>
            <w:tcW w:w="3127" w:type="dxa"/>
            <w:tcBorders>
              <w:bottom w:val="single" w:sz="4" w:space="0" w:color="auto"/>
            </w:tcBorders>
          </w:tcPr>
          <w:p w:rsidR="00A97524" w:rsidRPr="00A97524" w:rsidRDefault="00A97524" w:rsidP="00B63D9F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HCG+T</w:t>
            </w:r>
            <w:r w:rsidR="00D9117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A97524">
              <w:rPr>
                <w:rFonts w:ascii="Times New Roman" w:hAnsi="Times New Roman" w:cs="Times New Roman"/>
                <w:szCs w:val="21"/>
              </w:rPr>
              <w:t xml:space="preserve"> transitioning to </w:t>
            </w:r>
            <w:proofErr w:type="spellStart"/>
            <w:r w:rsidRPr="00A97524">
              <w:rPr>
                <w:rFonts w:ascii="Times New Roman" w:hAnsi="Times New Roman" w:cs="Times New Roman"/>
                <w:szCs w:val="21"/>
              </w:rPr>
              <w:t>GnRH</w:t>
            </w:r>
            <w:proofErr w:type="spellEnd"/>
          </w:p>
        </w:tc>
        <w:tc>
          <w:tcPr>
            <w:tcW w:w="1618" w:type="dxa"/>
            <w:tcBorders>
              <w:bottom w:val="single" w:sz="4" w:space="0" w:color="auto"/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3.34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501" w:type="dxa"/>
            <w:tcBorders>
              <w:bottom w:val="single" w:sz="4" w:space="0" w:color="auto"/>
              <w:righ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447" w:type="dxa"/>
            <w:tcBorders>
              <w:left w:val="single" w:sz="4" w:space="0" w:color="auto"/>
              <w:bottom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33.3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A97524" w:rsidRPr="00A97524" w:rsidTr="00D91174">
        <w:trPr>
          <w:jc w:val="center"/>
        </w:trPr>
        <w:tc>
          <w:tcPr>
            <w:tcW w:w="946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P51</w:t>
            </w:r>
          </w:p>
        </w:tc>
        <w:tc>
          <w:tcPr>
            <w:tcW w:w="3127" w:type="dxa"/>
          </w:tcPr>
          <w:p w:rsidR="00A97524" w:rsidRPr="00A97524" w:rsidRDefault="00A97524" w:rsidP="00B63D9F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HCG+T</w:t>
            </w:r>
            <w:r w:rsidR="00D9117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A97524">
              <w:rPr>
                <w:rFonts w:ascii="Times New Roman" w:hAnsi="Times New Roman" w:cs="Times New Roman"/>
                <w:szCs w:val="21"/>
              </w:rPr>
              <w:t xml:space="preserve"> transitioning to </w:t>
            </w:r>
            <w:proofErr w:type="spellStart"/>
            <w:r w:rsidRPr="00A97524">
              <w:rPr>
                <w:rFonts w:ascii="Times New Roman" w:hAnsi="Times New Roman" w:cs="Times New Roman"/>
                <w:szCs w:val="21"/>
              </w:rPr>
              <w:t>GnRH</w:t>
            </w:r>
            <w:proofErr w:type="spellEnd"/>
          </w:p>
        </w:tc>
        <w:tc>
          <w:tcPr>
            <w:tcW w:w="1618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2.67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501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7.98</w:t>
            </w:r>
          </w:p>
        </w:tc>
        <w:tc>
          <w:tcPr>
            <w:tcW w:w="144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418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33.61</w:t>
            </w:r>
          </w:p>
        </w:tc>
      </w:tr>
      <w:bookmarkEnd w:id="5"/>
      <w:tr w:rsidR="00A97524" w:rsidRPr="00A97524" w:rsidTr="00D91174">
        <w:trPr>
          <w:jc w:val="center"/>
        </w:trPr>
        <w:tc>
          <w:tcPr>
            <w:tcW w:w="4073" w:type="dxa"/>
            <w:gridSpan w:val="2"/>
          </w:tcPr>
          <w:p w:rsidR="00A97524" w:rsidRPr="00A97524" w:rsidRDefault="00A97524" w:rsidP="00A1572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7524">
              <w:rPr>
                <w:rFonts w:ascii="Times New Roman" w:hAnsi="Times New Roman" w:cs="Times New Roman"/>
                <w:b/>
                <w:szCs w:val="21"/>
              </w:rPr>
              <w:t>Mean ± SD</w:t>
            </w:r>
          </w:p>
        </w:tc>
        <w:tc>
          <w:tcPr>
            <w:tcW w:w="1618" w:type="dxa"/>
            <w:tcBorders>
              <w:right w:val="single" w:sz="4" w:space="0" w:color="auto"/>
            </w:tcBorders>
          </w:tcPr>
          <w:p w:rsidR="00A97524" w:rsidRPr="00A97524" w:rsidRDefault="00A97524" w:rsidP="00A15722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2.75 ± 1.82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 xml:space="preserve">34.27 </w:t>
            </w:r>
            <w:r w:rsidRPr="00A97524">
              <w:rPr>
                <w:rFonts w:ascii="Times New Roman" w:hAnsi="Times New Roman" w:cs="Times New Roman"/>
                <w:kern w:val="0"/>
                <w:szCs w:val="21"/>
              </w:rPr>
              <w:t>± 40.59</w:t>
            </w:r>
          </w:p>
        </w:tc>
        <w:tc>
          <w:tcPr>
            <w:tcW w:w="1501" w:type="dxa"/>
            <w:tcBorders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 xml:space="preserve">34.04 </w:t>
            </w:r>
            <w:r w:rsidRPr="00A97524">
              <w:rPr>
                <w:rFonts w:ascii="Times New Roman" w:hAnsi="Times New Roman" w:cs="Times New Roman"/>
                <w:kern w:val="0"/>
                <w:szCs w:val="21"/>
              </w:rPr>
              <w:t>± 32.27</w:t>
            </w:r>
          </w:p>
        </w:tc>
        <w:tc>
          <w:tcPr>
            <w:tcW w:w="1447" w:type="dxa"/>
            <w:tcBorders>
              <w:left w:val="single" w:sz="4" w:space="0" w:color="auto"/>
            </w:tcBorders>
          </w:tcPr>
          <w:p w:rsidR="00A97524" w:rsidRPr="00A97524" w:rsidRDefault="00A97524" w:rsidP="00F72C2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 xml:space="preserve">52.97 </w:t>
            </w:r>
            <w:r w:rsidRPr="00A97524">
              <w:rPr>
                <w:rFonts w:ascii="Times New Roman" w:hAnsi="Times New Roman" w:cs="Times New Roman"/>
                <w:kern w:val="0"/>
                <w:szCs w:val="21"/>
              </w:rPr>
              <w:t xml:space="preserve">± </w:t>
            </w:r>
            <w:r w:rsidRPr="00A97524">
              <w:rPr>
                <w:rFonts w:ascii="Times New Roman" w:hAnsi="Times New Roman" w:cs="Times New Roman"/>
                <w:szCs w:val="21"/>
              </w:rPr>
              <w:t>55.67</w:t>
            </w:r>
          </w:p>
        </w:tc>
        <w:tc>
          <w:tcPr>
            <w:tcW w:w="1418" w:type="dxa"/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 xml:space="preserve">55.16 </w:t>
            </w:r>
            <w:r w:rsidRPr="00A97524">
              <w:rPr>
                <w:rFonts w:ascii="Times New Roman" w:hAnsi="Times New Roman" w:cs="Times New Roman"/>
                <w:kern w:val="0"/>
                <w:szCs w:val="21"/>
              </w:rPr>
              <w:t>± 45.27</w:t>
            </w:r>
          </w:p>
        </w:tc>
      </w:tr>
      <w:tr w:rsidR="00A97524" w:rsidRPr="00A97524" w:rsidTr="00D91174">
        <w:trPr>
          <w:jc w:val="center"/>
        </w:trPr>
        <w:tc>
          <w:tcPr>
            <w:tcW w:w="4073" w:type="dxa"/>
            <w:gridSpan w:val="2"/>
            <w:tcBorders>
              <w:bottom w:val="single" w:sz="12" w:space="0" w:color="auto"/>
            </w:tcBorders>
          </w:tcPr>
          <w:p w:rsidR="00A97524" w:rsidRPr="00A97524" w:rsidRDefault="00A97524" w:rsidP="00B63D9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7524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A97524">
              <w:rPr>
                <w:rFonts w:ascii="Times New Roman" w:hAnsi="Times New Roman" w:cs="Times New Roman"/>
                <w:b/>
                <w:szCs w:val="21"/>
              </w:rPr>
              <w:t xml:space="preserve"> value</w:t>
            </w:r>
            <w:r w:rsidR="00D7745C" w:rsidRPr="00D7745C">
              <w:rPr>
                <w:rFonts w:ascii="Times New Roman" w:hAnsi="Times New Roman" w:cs="Times New Roman" w:hint="eastAsia"/>
                <w:b/>
                <w:szCs w:val="21"/>
              </w:rPr>
              <w:t>†</w:t>
            </w:r>
          </w:p>
        </w:tc>
        <w:tc>
          <w:tcPr>
            <w:tcW w:w="1618" w:type="dxa"/>
            <w:tcBorders>
              <w:bottom w:val="single" w:sz="12" w:space="0" w:color="auto"/>
              <w:right w:val="single" w:sz="4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918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97524" w:rsidRPr="00A97524" w:rsidRDefault="00A97524" w:rsidP="00575BBD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0.981</w:t>
            </w:r>
          </w:p>
        </w:tc>
        <w:tc>
          <w:tcPr>
            <w:tcW w:w="2865" w:type="dxa"/>
            <w:gridSpan w:val="2"/>
            <w:tcBorders>
              <w:left w:val="single" w:sz="4" w:space="0" w:color="auto"/>
              <w:bottom w:val="single" w:sz="12" w:space="0" w:color="auto"/>
            </w:tcBorders>
          </w:tcPr>
          <w:p w:rsidR="00A97524" w:rsidRPr="00A97524" w:rsidRDefault="00A97524" w:rsidP="00AF3260">
            <w:pPr>
              <w:rPr>
                <w:rFonts w:ascii="Times New Roman" w:hAnsi="Times New Roman" w:cs="Times New Roman"/>
                <w:szCs w:val="21"/>
              </w:rPr>
            </w:pPr>
            <w:r w:rsidRPr="00A97524">
              <w:rPr>
                <w:rFonts w:ascii="Times New Roman" w:hAnsi="Times New Roman" w:cs="Times New Roman"/>
                <w:szCs w:val="21"/>
              </w:rPr>
              <w:t>0.877</w:t>
            </w:r>
          </w:p>
        </w:tc>
      </w:tr>
      <w:bookmarkEnd w:id="6"/>
    </w:tbl>
    <w:p w:rsidR="006C0DD4" w:rsidRPr="00A97524" w:rsidRDefault="006C0DD4">
      <w:pPr>
        <w:rPr>
          <w:rFonts w:ascii="Times New Roman" w:hAnsi="Times New Roman" w:cs="Times New Roman"/>
          <w:szCs w:val="21"/>
        </w:rPr>
      </w:pPr>
    </w:p>
    <w:p w:rsidR="001304BC" w:rsidRDefault="00B63D9F" w:rsidP="00104CFF">
      <w:pPr>
        <w:jc w:val="center"/>
        <w:rPr>
          <w:rFonts w:ascii="Times New Roman" w:hAnsi="Times New Roman" w:cs="Times New Roman"/>
          <w:szCs w:val="21"/>
        </w:rPr>
      </w:pPr>
      <w:r w:rsidRPr="00A97524">
        <w:rPr>
          <w:rFonts w:ascii="Times New Roman" w:hAnsi="Times New Roman" w:cs="Times New Roman"/>
          <w:szCs w:val="21"/>
        </w:rPr>
        <w:t>AMH, a</w:t>
      </w:r>
      <w:bookmarkStart w:id="11" w:name="OLE_LINK40"/>
      <w:bookmarkStart w:id="12" w:name="OLE_LINK41"/>
      <w:bookmarkStart w:id="13" w:name="OLE_LINK42"/>
      <w:r w:rsidRPr="00A97524">
        <w:rPr>
          <w:rFonts w:ascii="Times New Roman" w:hAnsi="Times New Roman" w:cs="Times New Roman"/>
          <w:szCs w:val="21"/>
        </w:rPr>
        <w:t>nti-</w:t>
      </w:r>
      <w:proofErr w:type="spellStart"/>
      <w:r w:rsidRPr="00A97524">
        <w:rPr>
          <w:rFonts w:ascii="Times New Roman" w:hAnsi="Times New Roman" w:cs="Times New Roman"/>
          <w:szCs w:val="21"/>
        </w:rPr>
        <w:t>mullerian</w:t>
      </w:r>
      <w:proofErr w:type="spellEnd"/>
      <w:r w:rsidRPr="00A97524">
        <w:rPr>
          <w:rFonts w:ascii="Times New Roman" w:hAnsi="Times New Roman" w:cs="Times New Roman"/>
          <w:szCs w:val="21"/>
        </w:rPr>
        <w:t xml:space="preserve"> hormone</w:t>
      </w:r>
      <w:bookmarkEnd w:id="11"/>
      <w:bookmarkEnd w:id="12"/>
      <w:bookmarkEnd w:id="13"/>
      <w:r w:rsidRPr="00A97524">
        <w:rPr>
          <w:rFonts w:ascii="Times New Roman" w:hAnsi="Times New Roman" w:cs="Times New Roman"/>
          <w:szCs w:val="21"/>
        </w:rPr>
        <w:t xml:space="preserve">; INHB, </w:t>
      </w:r>
      <w:proofErr w:type="spellStart"/>
      <w:r w:rsidRPr="00A97524">
        <w:rPr>
          <w:rFonts w:ascii="Times New Roman" w:hAnsi="Times New Roman" w:cs="Times New Roman"/>
          <w:szCs w:val="21"/>
        </w:rPr>
        <w:t>inhibin</w:t>
      </w:r>
      <w:proofErr w:type="spellEnd"/>
      <w:r w:rsidRPr="00A97524">
        <w:rPr>
          <w:rFonts w:ascii="Times New Roman" w:hAnsi="Times New Roman" w:cs="Times New Roman"/>
          <w:szCs w:val="21"/>
        </w:rPr>
        <w:t xml:space="preserve"> B; HCG, human chorionic gonadotropin; HMG, human menopausal gonadotropin; </w:t>
      </w:r>
      <w:r w:rsidR="00D91174" w:rsidRPr="00D91174">
        <w:rPr>
          <w:rFonts w:ascii="Times New Roman" w:hAnsi="Times New Roman" w:cs="Times New Roman"/>
          <w:szCs w:val="21"/>
        </w:rPr>
        <w:t xml:space="preserve">TU, testosterone </w:t>
      </w:r>
      <w:proofErr w:type="spellStart"/>
      <w:r w:rsidR="00D91174" w:rsidRPr="00D91174">
        <w:rPr>
          <w:rFonts w:ascii="Times New Roman" w:hAnsi="Times New Roman" w:cs="Times New Roman"/>
          <w:szCs w:val="21"/>
        </w:rPr>
        <w:t>undecanoate</w:t>
      </w:r>
      <w:proofErr w:type="spellEnd"/>
      <w:r w:rsidR="00D91174" w:rsidRPr="00D91174">
        <w:rPr>
          <w:rFonts w:ascii="Times New Roman" w:hAnsi="Times New Roman" w:cs="Times New Roman"/>
          <w:szCs w:val="21"/>
        </w:rPr>
        <w:t xml:space="preserve">; </w:t>
      </w:r>
      <w:proofErr w:type="spellStart"/>
      <w:r w:rsidR="00D91174" w:rsidRPr="00A97524">
        <w:rPr>
          <w:rFonts w:ascii="Times New Roman" w:hAnsi="Times New Roman" w:cs="Times New Roman"/>
          <w:szCs w:val="21"/>
        </w:rPr>
        <w:t>GnRH</w:t>
      </w:r>
      <w:proofErr w:type="spellEnd"/>
      <w:r w:rsidR="00D91174" w:rsidRPr="00A97524">
        <w:rPr>
          <w:rFonts w:ascii="Times New Roman" w:hAnsi="Times New Roman" w:cs="Times New Roman"/>
          <w:szCs w:val="21"/>
        </w:rPr>
        <w:t xml:space="preserve">, gonadotropin-releasing hormone; </w:t>
      </w:r>
      <w:r w:rsidRPr="00A97524">
        <w:rPr>
          <w:rFonts w:ascii="Times New Roman" w:hAnsi="Times New Roman" w:cs="Times New Roman"/>
          <w:szCs w:val="21"/>
        </w:rPr>
        <w:t>ND, not done</w:t>
      </w:r>
      <w:r w:rsidR="00A97524">
        <w:rPr>
          <w:rFonts w:ascii="Times New Roman" w:hAnsi="Times New Roman" w:cs="Times New Roman" w:hint="eastAsia"/>
          <w:szCs w:val="21"/>
        </w:rPr>
        <w:t xml:space="preserve">; SD, </w:t>
      </w:r>
      <w:r w:rsidR="00A97524" w:rsidRPr="00A97524">
        <w:rPr>
          <w:rFonts w:ascii="Times New Roman" w:hAnsi="Times New Roman" w:cs="Times New Roman"/>
          <w:szCs w:val="21"/>
        </w:rPr>
        <w:t>standard deviation</w:t>
      </w:r>
      <w:r w:rsidRPr="00A97524">
        <w:rPr>
          <w:rFonts w:ascii="Times New Roman" w:hAnsi="Times New Roman" w:cs="Times New Roman"/>
          <w:szCs w:val="21"/>
        </w:rPr>
        <w:t>.</w:t>
      </w:r>
    </w:p>
    <w:p w:rsidR="00D7745C" w:rsidRPr="00D7745C" w:rsidRDefault="00D7745C" w:rsidP="00D7745C">
      <w:pPr>
        <w:jc w:val="center"/>
        <w:rPr>
          <w:rFonts w:ascii="Times New Roman" w:hAnsi="Times New Roman" w:cs="Times New Roman"/>
          <w:szCs w:val="21"/>
        </w:rPr>
      </w:pPr>
      <w:r w:rsidRPr="00D7745C">
        <w:rPr>
          <w:rFonts w:ascii="Times New Roman" w:hAnsi="Times New Roman" w:cs="Times New Roman" w:hint="eastAsia"/>
          <w:szCs w:val="21"/>
        </w:rPr>
        <w:t>†</w:t>
      </w:r>
      <w:r w:rsidRPr="00D7745C">
        <w:rPr>
          <w:rFonts w:ascii="Times New Roman" w:hAnsi="Times New Roman" w:cs="Times New Roman"/>
          <w:szCs w:val="21"/>
        </w:rPr>
        <w:t xml:space="preserve">The </w:t>
      </w:r>
      <w:r w:rsidRPr="00D7745C">
        <w:rPr>
          <w:rFonts w:ascii="Times New Roman" w:hAnsi="Times New Roman" w:cs="Times New Roman"/>
          <w:i/>
          <w:szCs w:val="21"/>
        </w:rPr>
        <w:t>p</w:t>
      </w:r>
      <w:r w:rsidRPr="00D7745C">
        <w:rPr>
          <w:rFonts w:ascii="Times New Roman" w:hAnsi="Times New Roman" w:cs="Times New Roman"/>
          <w:szCs w:val="21"/>
        </w:rPr>
        <w:t xml:space="preserve"> value comparing means between before and after treatment group was calculated using student</w:t>
      </w:r>
      <w:proofErr w:type="gramStart"/>
      <w:r w:rsidRPr="00D7745C">
        <w:rPr>
          <w:rFonts w:ascii="Times New Roman" w:hAnsi="Times New Roman" w:cs="Times New Roman"/>
          <w:szCs w:val="21"/>
        </w:rPr>
        <w:t>’</w:t>
      </w:r>
      <w:proofErr w:type="gramEnd"/>
      <w:r w:rsidRPr="00D7745C">
        <w:rPr>
          <w:rFonts w:ascii="Times New Roman" w:hAnsi="Times New Roman" w:cs="Times New Roman"/>
          <w:szCs w:val="21"/>
        </w:rPr>
        <w:t xml:space="preserve">s </w:t>
      </w:r>
      <w:r w:rsidRPr="00D7745C">
        <w:rPr>
          <w:rFonts w:ascii="Times New Roman" w:hAnsi="Times New Roman" w:cs="Times New Roman"/>
          <w:i/>
          <w:szCs w:val="21"/>
        </w:rPr>
        <w:t>t</w:t>
      </w:r>
      <w:r w:rsidRPr="00D7745C">
        <w:rPr>
          <w:rFonts w:ascii="Times New Roman" w:hAnsi="Times New Roman" w:cs="Times New Roman"/>
          <w:szCs w:val="21"/>
        </w:rPr>
        <w:t xml:space="preserve"> test.</w:t>
      </w:r>
    </w:p>
    <w:p w:rsidR="00D7745C" w:rsidRPr="00A97524" w:rsidRDefault="00D7745C" w:rsidP="00D7745C">
      <w:pPr>
        <w:jc w:val="center"/>
        <w:rPr>
          <w:rFonts w:ascii="Times New Roman" w:hAnsi="Times New Roman" w:cs="Times New Roman"/>
          <w:szCs w:val="21"/>
        </w:rPr>
      </w:pPr>
      <w:r w:rsidRPr="00D7745C">
        <w:rPr>
          <w:rFonts w:ascii="Times New Roman" w:hAnsi="Times New Roman" w:cs="Times New Roman"/>
          <w:szCs w:val="21"/>
        </w:rPr>
        <w:t>*Those gonadal hormones below the lower detectable limit were valued with the lower detectable limit.</w:t>
      </w:r>
    </w:p>
    <w:sectPr w:rsidR="00D7745C" w:rsidRPr="00A97524" w:rsidSect="00BF073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7B94" w:rsidRDefault="009D7B94" w:rsidP="00BF073F">
      <w:r>
        <w:separator/>
      </w:r>
    </w:p>
  </w:endnote>
  <w:endnote w:type="continuationSeparator" w:id="0">
    <w:p w:rsidR="009D7B94" w:rsidRDefault="009D7B94" w:rsidP="00BF07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7B94" w:rsidRDefault="009D7B94" w:rsidP="00BF073F">
      <w:r>
        <w:separator/>
      </w:r>
    </w:p>
  </w:footnote>
  <w:footnote w:type="continuationSeparator" w:id="0">
    <w:p w:rsidR="009D7B94" w:rsidRDefault="009D7B94" w:rsidP="00BF07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7448F3"/>
    <w:multiLevelType w:val="multilevel"/>
    <w:tmpl w:val="9EC8F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8F0"/>
    <w:rsid w:val="00001A88"/>
    <w:rsid w:val="00015695"/>
    <w:rsid w:val="000161BA"/>
    <w:rsid w:val="00020FBA"/>
    <w:rsid w:val="0002361B"/>
    <w:rsid w:val="00023D28"/>
    <w:rsid w:val="000309EB"/>
    <w:rsid w:val="00033012"/>
    <w:rsid w:val="00035EA3"/>
    <w:rsid w:val="000375C5"/>
    <w:rsid w:val="000403B2"/>
    <w:rsid w:val="0004118C"/>
    <w:rsid w:val="000435F9"/>
    <w:rsid w:val="000449D7"/>
    <w:rsid w:val="00057F12"/>
    <w:rsid w:val="00060790"/>
    <w:rsid w:val="00066DC9"/>
    <w:rsid w:val="00067C62"/>
    <w:rsid w:val="00077F5B"/>
    <w:rsid w:val="000809AD"/>
    <w:rsid w:val="0008318B"/>
    <w:rsid w:val="00086CFE"/>
    <w:rsid w:val="00093746"/>
    <w:rsid w:val="000A3D6A"/>
    <w:rsid w:val="000A47D4"/>
    <w:rsid w:val="000B1032"/>
    <w:rsid w:val="000B237E"/>
    <w:rsid w:val="000B4AAE"/>
    <w:rsid w:val="000C1587"/>
    <w:rsid w:val="000D47AA"/>
    <w:rsid w:val="000D70F3"/>
    <w:rsid w:val="000D7D6C"/>
    <w:rsid w:val="000D7F0B"/>
    <w:rsid w:val="000E5CDF"/>
    <w:rsid w:val="000E7930"/>
    <w:rsid w:val="000F145E"/>
    <w:rsid w:val="000F1585"/>
    <w:rsid w:val="000F300B"/>
    <w:rsid w:val="000F31F5"/>
    <w:rsid w:val="000F5D8A"/>
    <w:rsid w:val="000F6697"/>
    <w:rsid w:val="000F7F59"/>
    <w:rsid w:val="00104CFF"/>
    <w:rsid w:val="00117D29"/>
    <w:rsid w:val="001204D2"/>
    <w:rsid w:val="001215AC"/>
    <w:rsid w:val="001304BC"/>
    <w:rsid w:val="001316E5"/>
    <w:rsid w:val="00144140"/>
    <w:rsid w:val="0015006E"/>
    <w:rsid w:val="00151196"/>
    <w:rsid w:val="00152345"/>
    <w:rsid w:val="00152532"/>
    <w:rsid w:val="001603AD"/>
    <w:rsid w:val="0017162F"/>
    <w:rsid w:val="001719D1"/>
    <w:rsid w:val="00174126"/>
    <w:rsid w:val="0019045A"/>
    <w:rsid w:val="00191ED0"/>
    <w:rsid w:val="001972A3"/>
    <w:rsid w:val="001A7629"/>
    <w:rsid w:val="001B2519"/>
    <w:rsid w:val="001B3EA9"/>
    <w:rsid w:val="001B4A91"/>
    <w:rsid w:val="001C18C0"/>
    <w:rsid w:val="001C3BDB"/>
    <w:rsid w:val="001C483C"/>
    <w:rsid w:val="001C666D"/>
    <w:rsid w:val="001D1D62"/>
    <w:rsid w:val="001D493B"/>
    <w:rsid w:val="001E1CEB"/>
    <w:rsid w:val="001E1FB7"/>
    <w:rsid w:val="001E2818"/>
    <w:rsid w:val="001E3131"/>
    <w:rsid w:val="001E77B6"/>
    <w:rsid w:val="001F1BBD"/>
    <w:rsid w:val="001F3CDE"/>
    <w:rsid w:val="001F5BB1"/>
    <w:rsid w:val="00211D0A"/>
    <w:rsid w:val="00212694"/>
    <w:rsid w:val="00222DF4"/>
    <w:rsid w:val="00232A89"/>
    <w:rsid w:val="002352DB"/>
    <w:rsid w:val="002407F3"/>
    <w:rsid w:val="00240E66"/>
    <w:rsid w:val="0025069F"/>
    <w:rsid w:val="002513E5"/>
    <w:rsid w:val="00252836"/>
    <w:rsid w:val="0025285E"/>
    <w:rsid w:val="00254179"/>
    <w:rsid w:val="002545AD"/>
    <w:rsid w:val="00264D46"/>
    <w:rsid w:val="0027115A"/>
    <w:rsid w:val="002722A7"/>
    <w:rsid w:val="00275C4D"/>
    <w:rsid w:val="0028319A"/>
    <w:rsid w:val="0028592E"/>
    <w:rsid w:val="00290D97"/>
    <w:rsid w:val="00290F05"/>
    <w:rsid w:val="00290FAC"/>
    <w:rsid w:val="00294A2A"/>
    <w:rsid w:val="002A37B5"/>
    <w:rsid w:val="002A660F"/>
    <w:rsid w:val="002B4825"/>
    <w:rsid w:val="002B59C9"/>
    <w:rsid w:val="002B6641"/>
    <w:rsid w:val="002C3150"/>
    <w:rsid w:val="002D0D73"/>
    <w:rsid w:val="002D2DED"/>
    <w:rsid w:val="002D6615"/>
    <w:rsid w:val="002E0CA5"/>
    <w:rsid w:val="002F22C4"/>
    <w:rsid w:val="002F5B96"/>
    <w:rsid w:val="003021F3"/>
    <w:rsid w:val="003078C2"/>
    <w:rsid w:val="003108CF"/>
    <w:rsid w:val="00312A3A"/>
    <w:rsid w:val="00316C75"/>
    <w:rsid w:val="003235AE"/>
    <w:rsid w:val="0032441D"/>
    <w:rsid w:val="00326835"/>
    <w:rsid w:val="0033353D"/>
    <w:rsid w:val="00333ABD"/>
    <w:rsid w:val="003371D9"/>
    <w:rsid w:val="00342818"/>
    <w:rsid w:val="00344F39"/>
    <w:rsid w:val="0035167A"/>
    <w:rsid w:val="0035307A"/>
    <w:rsid w:val="0035482B"/>
    <w:rsid w:val="00366075"/>
    <w:rsid w:val="003727F6"/>
    <w:rsid w:val="00376D21"/>
    <w:rsid w:val="0037739A"/>
    <w:rsid w:val="00380099"/>
    <w:rsid w:val="00385264"/>
    <w:rsid w:val="003941C9"/>
    <w:rsid w:val="003A29BE"/>
    <w:rsid w:val="003B0DAF"/>
    <w:rsid w:val="003B0E7E"/>
    <w:rsid w:val="003C086B"/>
    <w:rsid w:val="003C2268"/>
    <w:rsid w:val="003C6508"/>
    <w:rsid w:val="003D2744"/>
    <w:rsid w:val="003D46D4"/>
    <w:rsid w:val="003D5799"/>
    <w:rsid w:val="003D76F0"/>
    <w:rsid w:val="003E3812"/>
    <w:rsid w:val="003E55AD"/>
    <w:rsid w:val="003E68F0"/>
    <w:rsid w:val="003F5C24"/>
    <w:rsid w:val="0040208D"/>
    <w:rsid w:val="00404F0D"/>
    <w:rsid w:val="00406D43"/>
    <w:rsid w:val="00407614"/>
    <w:rsid w:val="00414E72"/>
    <w:rsid w:val="0042043C"/>
    <w:rsid w:val="00420E5C"/>
    <w:rsid w:val="00421560"/>
    <w:rsid w:val="004224C8"/>
    <w:rsid w:val="0042555C"/>
    <w:rsid w:val="00426778"/>
    <w:rsid w:val="004269C1"/>
    <w:rsid w:val="00426DEC"/>
    <w:rsid w:val="004422EC"/>
    <w:rsid w:val="0044741B"/>
    <w:rsid w:val="00452D50"/>
    <w:rsid w:val="0045507E"/>
    <w:rsid w:val="00456F6C"/>
    <w:rsid w:val="004617F9"/>
    <w:rsid w:val="00466FA3"/>
    <w:rsid w:val="004674EF"/>
    <w:rsid w:val="004764DE"/>
    <w:rsid w:val="00476AB1"/>
    <w:rsid w:val="00493145"/>
    <w:rsid w:val="0049433C"/>
    <w:rsid w:val="004A1DCF"/>
    <w:rsid w:val="004A23D4"/>
    <w:rsid w:val="004A6A19"/>
    <w:rsid w:val="004A79C7"/>
    <w:rsid w:val="004A7A32"/>
    <w:rsid w:val="004B5CD7"/>
    <w:rsid w:val="004C15BC"/>
    <w:rsid w:val="004C3E79"/>
    <w:rsid w:val="004C4918"/>
    <w:rsid w:val="004C549B"/>
    <w:rsid w:val="004C6247"/>
    <w:rsid w:val="004D050A"/>
    <w:rsid w:val="004D18A6"/>
    <w:rsid w:val="004D1ECF"/>
    <w:rsid w:val="004D4417"/>
    <w:rsid w:val="004D52BC"/>
    <w:rsid w:val="004D7FE7"/>
    <w:rsid w:val="004F00E9"/>
    <w:rsid w:val="004F11AC"/>
    <w:rsid w:val="004F1A06"/>
    <w:rsid w:val="0050012E"/>
    <w:rsid w:val="005005D1"/>
    <w:rsid w:val="00507B18"/>
    <w:rsid w:val="00511ACF"/>
    <w:rsid w:val="00513393"/>
    <w:rsid w:val="0052064E"/>
    <w:rsid w:val="0052251F"/>
    <w:rsid w:val="00523EF9"/>
    <w:rsid w:val="00527CBD"/>
    <w:rsid w:val="005322CB"/>
    <w:rsid w:val="0053250E"/>
    <w:rsid w:val="00544396"/>
    <w:rsid w:val="00545472"/>
    <w:rsid w:val="005469A5"/>
    <w:rsid w:val="00551DB0"/>
    <w:rsid w:val="00560487"/>
    <w:rsid w:val="00564800"/>
    <w:rsid w:val="00567B10"/>
    <w:rsid w:val="00571E9B"/>
    <w:rsid w:val="005724C3"/>
    <w:rsid w:val="0057484C"/>
    <w:rsid w:val="0057516A"/>
    <w:rsid w:val="00575BBD"/>
    <w:rsid w:val="00575EFF"/>
    <w:rsid w:val="0057690C"/>
    <w:rsid w:val="005779D8"/>
    <w:rsid w:val="00583D6B"/>
    <w:rsid w:val="00586A8C"/>
    <w:rsid w:val="00587388"/>
    <w:rsid w:val="00590B16"/>
    <w:rsid w:val="00592880"/>
    <w:rsid w:val="00593B61"/>
    <w:rsid w:val="005A0039"/>
    <w:rsid w:val="005A2823"/>
    <w:rsid w:val="005A491F"/>
    <w:rsid w:val="005B0204"/>
    <w:rsid w:val="005B1C27"/>
    <w:rsid w:val="005B2FEE"/>
    <w:rsid w:val="005B5006"/>
    <w:rsid w:val="005B5131"/>
    <w:rsid w:val="005B6AA2"/>
    <w:rsid w:val="005B7E02"/>
    <w:rsid w:val="005C2EEF"/>
    <w:rsid w:val="005D4611"/>
    <w:rsid w:val="005D715A"/>
    <w:rsid w:val="005E1D19"/>
    <w:rsid w:val="005F022B"/>
    <w:rsid w:val="005F02B1"/>
    <w:rsid w:val="005F33CE"/>
    <w:rsid w:val="005F57DA"/>
    <w:rsid w:val="005F5E2F"/>
    <w:rsid w:val="00605FA7"/>
    <w:rsid w:val="00610104"/>
    <w:rsid w:val="00611800"/>
    <w:rsid w:val="00611882"/>
    <w:rsid w:val="00613BB9"/>
    <w:rsid w:val="006243A1"/>
    <w:rsid w:val="00624D9B"/>
    <w:rsid w:val="00632C41"/>
    <w:rsid w:val="006338A2"/>
    <w:rsid w:val="00635322"/>
    <w:rsid w:val="0063735B"/>
    <w:rsid w:val="00647F81"/>
    <w:rsid w:val="00651670"/>
    <w:rsid w:val="0065405A"/>
    <w:rsid w:val="00665483"/>
    <w:rsid w:val="00670940"/>
    <w:rsid w:val="006735EE"/>
    <w:rsid w:val="006736EB"/>
    <w:rsid w:val="00687B51"/>
    <w:rsid w:val="006956BB"/>
    <w:rsid w:val="006A023C"/>
    <w:rsid w:val="006A6927"/>
    <w:rsid w:val="006A76EA"/>
    <w:rsid w:val="006B1EB6"/>
    <w:rsid w:val="006B66F3"/>
    <w:rsid w:val="006B7DA8"/>
    <w:rsid w:val="006C0DD4"/>
    <w:rsid w:val="006C5054"/>
    <w:rsid w:val="006C5F1E"/>
    <w:rsid w:val="006D1408"/>
    <w:rsid w:val="006D58B7"/>
    <w:rsid w:val="006E076F"/>
    <w:rsid w:val="006E2E38"/>
    <w:rsid w:val="006E53A4"/>
    <w:rsid w:val="006F0C75"/>
    <w:rsid w:val="006F325E"/>
    <w:rsid w:val="006F5F06"/>
    <w:rsid w:val="006F7EDA"/>
    <w:rsid w:val="0070203F"/>
    <w:rsid w:val="007034D0"/>
    <w:rsid w:val="00704D0C"/>
    <w:rsid w:val="00713DA6"/>
    <w:rsid w:val="007148A8"/>
    <w:rsid w:val="00720C36"/>
    <w:rsid w:val="0072342E"/>
    <w:rsid w:val="00724389"/>
    <w:rsid w:val="00725315"/>
    <w:rsid w:val="00730406"/>
    <w:rsid w:val="007322F4"/>
    <w:rsid w:val="00733344"/>
    <w:rsid w:val="00741BEC"/>
    <w:rsid w:val="00747C2A"/>
    <w:rsid w:val="0075062D"/>
    <w:rsid w:val="00750658"/>
    <w:rsid w:val="00756F03"/>
    <w:rsid w:val="0076381D"/>
    <w:rsid w:val="00772DF9"/>
    <w:rsid w:val="007748BD"/>
    <w:rsid w:val="007775AC"/>
    <w:rsid w:val="007814D3"/>
    <w:rsid w:val="007912D1"/>
    <w:rsid w:val="00791D4C"/>
    <w:rsid w:val="007A3858"/>
    <w:rsid w:val="007B21AF"/>
    <w:rsid w:val="007B7AF4"/>
    <w:rsid w:val="007D64A4"/>
    <w:rsid w:val="007D78CF"/>
    <w:rsid w:val="007E0D35"/>
    <w:rsid w:val="007E12F3"/>
    <w:rsid w:val="007F0F6E"/>
    <w:rsid w:val="007F313B"/>
    <w:rsid w:val="007F5610"/>
    <w:rsid w:val="007F69B5"/>
    <w:rsid w:val="00804F1B"/>
    <w:rsid w:val="00806A9E"/>
    <w:rsid w:val="008075CD"/>
    <w:rsid w:val="008151FE"/>
    <w:rsid w:val="00816735"/>
    <w:rsid w:val="008207B9"/>
    <w:rsid w:val="008258E4"/>
    <w:rsid w:val="00826F95"/>
    <w:rsid w:val="00833D47"/>
    <w:rsid w:val="00835F44"/>
    <w:rsid w:val="00837AF3"/>
    <w:rsid w:val="00841E85"/>
    <w:rsid w:val="00842ACD"/>
    <w:rsid w:val="00844F7D"/>
    <w:rsid w:val="008466C5"/>
    <w:rsid w:val="00855F63"/>
    <w:rsid w:val="00871029"/>
    <w:rsid w:val="0087714C"/>
    <w:rsid w:val="008777B6"/>
    <w:rsid w:val="00881A56"/>
    <w:rsid w:val="00885E15"/>
    <w:rsid w:val="00886357"/>
    <w:rsid w:val="0089187A"/>
    <w:rsid w:val="00897CC6"/>
    <w:rsid w:val="008A3F64"/>
    <w:rsid w:val="008A5466"/>
    <w:rsid w:val="008A5DD9"/>
    <w:rsid w:val="008A6540"/>
    <w:rsid w:val="008B16CC"/>
    <w:rsid w:val="008B69CC"/>
    <w:rsid w:val="008B7C38"/>
    <w:rsid w:val="008B7C74"/>
    <w:rsid w:val="008C1E8A"/>
    <w:rsid w:val="008C7F85"/>
    <w:rsid w:val="008D2BB5"/>
    <w:rsid w:val="008D2BBC"/>
    <w:rsid w:val="008D2FF2"/>
    <w:rsid w:val="008D582E"/>
    <w:rsid w:val="008D61A5"/>
    <w:rsid w:val="008D6D8C"/>
    <w:rsid w:val="008D707B"/>
    <w:rsid w:val="008D7E80"/>
    <w:rsid w:val="008F213F"/>
    <w:rsid w:val="008F28F7"/>
    <w:rsid w:val="00900AB8"/>
    <w:rsid w:val="00901608"/>
    <w:rsid w:val="009027FD"/>
    <w:rsid w:val="00921647"/>
    <w:rsid w:val="00921676"/>
    <w:rsid w:val="00924C08"/>
    <w:rsid w:val="00935033"/>
    <w:rsid w:val="0094510E"/>
    <w:rsid w:val="009534B7"/>
    <w:rsid w:val="00953CB9"/>
    <w:rsid w:val="00957BBE"/>
    <w:rsid w:val="0096022E"/>
    <w:rsid w:val="00961262"/>
    <w:rsid w:val="00961DF5"/>
    <w:rsid w:val="00961E00"/>
    <w:rsid w:val="00966B72"/>
    <w:rsid w:val="009806A3"/>
    <w:rsid w:val="009842E8"/>
    <w:rsid w:val="00986176"/>
    <w:rsid w:val="00995050"/>
    <w:rsid w:val="009A1C5D"/>
    <w:rsid w:val="009A7351"/>
    <w:rsid w:val="009B0617"/>
    <w:rsid w:val="009B0D8E"/>
    <w:rsid w:val="009B5DB6"/>
    <w:rsid w:val="009C0145"/>
    <w:rsid w:val="009D112D"/>
    <w:rsid w:val="009D2DD1"/>
    <w:rsid w:val="009D3365"/>
    <w:rsid w:val="009D35DF"/>
    <w:rsid w:val="009D48B7"/>
    <w:rsid w:val="009D7B94"/>
    <w:rsid w:val="009E62B2"/>
    <w:rsid w:val="009F4049"/>
    <w:rsid w:val="00A0000A"/>
    <w:rsid w:val="00A00A0A"/>
    <w:rsid w:val="00A01CBB"/>
    <w:rsid w:val="00A03797"/>
    <w:rsid w:val="00A05252"/>
    <w:rsid w:val="00A05DDF"/>
    <w:rsid w:val="00A067ED"/>
    <w:rsid w:val="00A11026"/>
    <w:rsid w:val="00A14EBB"/>
    <w:rsid w:val="00A15722"/>
    <w:rsid w:val="00A16E3E"/>
    <w:rsid w:val="00A17645"/>
    <w:rsid w:val="00A21BA7"/>
    <w:rsid w:val="00A253F2"/>
    <w:rsid w:val="00A27F8E"/>
    <w:rsid w:val="00A34418"/>
    <w:rsid w:val="00A37485"/>
    <w:rsid w:val="00A40F47"/>
    <w:rsid w:val="00A53498"/>
    <w:rsid w:val="00A5426F"/>
    <w:rsid w:val="00A566CA"/>
    <w:rsid w:val="00A6145D"/>
    <w:rsid w:val="00A72FC3"/>
    <w:rsid w:val="00A7469E"/>
    <w:rsid w:val="00A7494D"/>
    <w:rsid w:val="00A76825"/>
    <w:rsid w:val="00A77680"/>
    <w:rsid w:val="00A77C99"/>
    <w:rsid w:val="00A82B41"/>
    <w:rsid w:val="00A875C7"/>
    <w:rsid w:val="00A9437B"/>
    <w:rsid w:val="00A969A3"/>
    <w:rsid w:val="00A97524"/>
    <w:rsid w:val="00AA04CE"/>
    <w:rsid w:val="00AA76BC"/>
    <w:rsid w:val="00AB211C"/>
    <w:rsid w:val="00AC294E"/>
    <w:rsid w:val="00AC3132"/>
    <w:rsid w:val="00AC3319"/>
    <w:rsid w:val="00AC514C"/>
    <w:rsid w:val="00AD0965"/>
    <w:rsid w:val="00AD4AD7"/>
    <w:rsid w:val="00AE1CF4"/>
    <w:rsid w:val="00AE63CC"/>
    <w:rsid w:val="00AE7031"/>
    <w:rsid w:val="00AF0B0A"/>
    <w:rsid w:val="00AF3260"/>
    <w:rsid w:val="00AF482F"/>
    <w:rsid w:val="00AF6664"/>
    <w:rsid w:val="00AF760D"/>
    <w:rsid w:val="00B13C87"/>
    <w:rsid w:val="00B25504"/>
    <w:rsid w:val="00B257C8"/>
    <w:rsid w:val="00B27D14"/>
    <w:rsid w:val="00B328B9"/>
    <w:rsid w:val="00B34033"/>
    <w:rsid w:val="00B354F1"/>
    <w:rsid w:val="00B36547"/>
    <w:rsid w:val="00B3732A"/>
    <w:rsid w:val="00B40DCF"/>
    <w:rsid w:val="00B4585C"/>
    <w:rsid w:val="00B518E8"/>
    <w:rsid w:val="00B536EE"/>
    <w:rsid w:val="00B63D9F"/>
    <w:rsid w:val="00B701AC"/>
    <w:rsid w:val="00B74A0A"/>
    <w:rsid w:val="00B7520F"/>
    <w:rsid w:val="00B75BB5"/>
    <w:rsid w:val="00B76695"/>
    <w:rsid w:val="00B80B76"/>
    <w:rsid w:val="00B838A4"/>
    <w:rsid w:val="00B85BA1"/>
    <w:rsid w:val="00B91F61"/>
    <w:rsid w:val="00B97113"/>
    <w:rsid w:val="00BA4D2B"/>
    <w:rsid w:val="00BB261B"/>
    <w:rsid w:val="00BB6669"/>
    <w:rsid w:val="00BC053C"/>
    <w:rsid w:val="00BC422F"/>
    <w:rsid w:val="00BC4B8D"/>
    <w:rsid w:val="00BC5303"/>
    <w:rsid w:val="00BC67BA"/>
    <w:rsid w:val="00BC7D45"/>
    <w:rsid w:val="00BE177A"/>
    <w:rsid w:val="00BF073F"/>
    <w:rsid w:val="00BF5F8A"/>
    <w:rsid w:val="00C10CE4"/>
    <w:rsid w:val="00C164BE"/>
    <w:rsid w:val="00C22EFF"/>
    <w:rsid w:val="00C27870"/>
    <w:rsid w:val="00C442F5"/>
    <w:rsid w:val="00C47D8C"/>
    <w:rsid w:val="00C54CB9"/>
    <w:rsid w:val="00C57550"/>
    <w:rsid w:val="00C64B7B"/>
    <w:rsid w:val="00C675E9"/>
    <w:rsid w:val="00C7287F"/>
    <w:rsid w:val="00C775A4"/>
    <w:rsid w:val="00C86098"/>
    <w:rsid w:val="00CA3FF6"/>
    <w:rsid w:val="00CA52E7"/>
    <w:rsid w:val="00CB1801"/>
    <w:rsid w:val="00CB3ECC"/>
    <w:rsid w:val="00CC3531"/>
    <w:rsid w:val="00CC5621"/>
    <w:rsid w:val="00CC6495"/>
    <w:rsid w:val="00CD054A"/>
    <w:rsid w:val="00CD75BC"/>
    <w:rsid w:val="00CE2B92"/>
    <w:rsid w:val="00CF16D1"/>
    <w:rsid w:val="00CF50EE"/>
    <w:rsid w:val="00CF554E"/>
    <w:rsid w:val="00CF5582"/>
    <w:rsid w:val="00D05193"/>
    <w:rsid w:val="00D12A52"/>
    <w:rsid w:val="00D14536"/>
    <w:rsid w:val="00D16E67"/>
    <w:rsid w:val="00D17C25"/>
    <w:rsid w:val="00D21C27"/>
    <w:rsid w:val="00D23EB1"/>
    <w:rsid w:val="00D246E8"/>
    <w:rsid w:val="00D258CD"/>
    <w:rsid w:val="00D31865"/>
    <w:rsid w:val="00D32D02"/>
    <w:rsid w:val="00D4226E"/>
    <w:rsid w:val="00D4670F"/>
    <w:rsid w:val="00D506A2"/>
    <w:rsid w:val="00D507F7"/>
    <w:rsid w:val="00D50BD2"/>
    <w:rsid w:val="00D62921"/>
    <w:rsid w:val="00D66C0A"/>
    <w:rsid w:val="00D76477"/>
    <w:rsid w:val="00D76D7D"/>
    <w:rsid w:val="00D7745C"/>
    <w:rsid w:val="00D868E6"/>
    <w:rsid w:val="00D9057D"/>
    <w:rsid w:val="00D91174"/>
    <w:rsid w:val="00D97E8F"/>
    <w:rsid w:val="00DA1130"/>
    <w:rsid w:val="00DA16FB"/>
    <w:rsid w:val="00DB7777"/>
    <w:rsid w:val="00DC2821"/>
    <w:rsid w:val="00DC4653"/>
    <w:rsid w:val="00DC5984"/>
    <w:rsid w:val="00DD59FE"/>
    <w:rsid w:val="00DD6A9C"/>
    <w:rsid w:val="00DE329F"/>
    <w:rsid w:val="00DF3386"/>
    <w:rsid w:val="00DF52AB"/>
    <w:rsid w:val="00E000A2"/>
    <w:rsid w:val="00E01E9C"/>
    <w:rsid w:val="00E1388D"/>
    <w:rsid w:val="00E13BB9"/>
    <w:rsid w:val="00E1401A"/>
    <w:rsid w:val="00E2399F"/>
    <w:rsid w:val="00E245BD"/>
    <w:rsid w:val="00E26F8E"/>
    <w:rsid w:val="00E27110"/>
    <w:rsid w:val="00E3001B"/>
    <w:rsid w:val="00E352E5"/>
    <w:rsid w:val="00E36662"/>
    <w:rsid w:val="00E3754B"/>
    <w:rsid w:val="00E37FBB"/>
    <w:rsid w:val="00E40ECA"/>
    <w:rsid w:val="00E44B94"/>
    <w:rsid w:val="00E51AB5"/>
    <w:rsid w:val="00E52265"/>
    <w:rsid w:val="00E53040"/>
    <w:rsid w:val="00E56E86"/>
    <w:rsid w:val="00E64EF2"/>
    <w:rsid w:val="00E71990"/>
    <w:rsid w:val="00E75A9C"/>
    <w:rsid w:val="00E82C91"/>
    <w:rsid w:val="00E834E1"/>
    <w:rsid w:val="00E840D5"/>
    <w:rsid w:val="00E852CB"/>
    <w:rsid w:val="00E86727"/>
    <w:rsid w:val="00E916B9"/>
    <w:rsid w:val="00E93491"/>
    <w:rsid w:val="00E97EC6"/>
    <w:rsid w:val="00EA0E7E"/>
    <w:rsid w:val="00EA0F04"/>
    <w:rsid w:val="00EA1423"/>
    <w:rsid w:val="00EA309A"/>
    <w:rsid w:val="00EA5B53"/>
    <w:rsid w:val="00EA68CD"/>
    <w:rsid w:val="00EA7EE9"/>
    <w:rsid w:val="00EB02E8"/>
    <w:rsid w:val="00EB5684"/>
    <w:rsid w:val="00EC4403"/>
    <w:rsid w:val="00EC61A7"/>
    <w:rsid w:val="00ED1122"/>
    <w:rsid w:val="00ED36D0"/>
    <w:rsid w:val="00EE0D09"/>
    <w:rsid w:val="00EE440F"/>
    <w:rsid w:val="00EF111B"/>
    <w:rsid w:val="00EF1FF8"/>
    <w:rsid w:val="00EF2A8D"/>
    <w:rsid w:val="00EF3229"/>
    <w:rsid w:val="00F00F9A"/>
    <w:rsid w:val="00F17701"/>
    <w:rsid w:val="00F22098"/>
    <w:rsid w:val="00F26E5D"/>
    <w:rsid w:val="00F405EE"/>
    <w:rsid w:val="00F4200F"/>
    <w:rsid w:val="00F520F0"/>
    <w:rsid w:val="00F529DF"/>
    <w:rsid w:val="00F55D8B"/>
    <w:rsid w:val="00F57A4F"/>
    <w:rsid w:val="00F60D3F"/>
    <w:rsid w:val="00F64045"/>
    <w:rsid w:val="00F6479F"/>
    <w:rsid w:val="00F65DEA"/>
    <w:rsid w:val="00F72C20"/>
    <w:rsid w:val="00F74338"/>
    <w:rsid w:val="00F81093"/>
    <w:rsid w:val="00F84899"/>
    <w:rsid w:val="00F94CFA"/>
    <w:rsid w:val="00FA1B20"/>
    <w:rsid w:val="00FA2E47"/>
    <w:rsid w:val="00FA4766"/>
    <w:rsid w:val="00FA5DF8"/>
    <w:rsid w:val="00FA7E7C"/>
    <w:rsid w:val="00FB1215"/>
    <w:rsid w:val="00FB214B"/>
    <w:rsid w:val="00FB3B50"/>
    <w:rsid w:val="00FB61EC"/>
    <w:rsid w:val="00FC12F4"/>
    <w:rsid w:val="00FD30FD"/>
    <w:rsid w:val="00FD34C2"/>
    <w:rsid w:val="00FD4BD3"/>
    <w:rsid w:val="00FD7DD5"/>
    <w:rsid w:val="00FE5CD1"/>
    <w:rsid w:val="00FF0C38"/>
    <w:rsid w:val="00FF4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07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07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07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073F"/>
    <w:rPr>
      <w:sz w:val="18"/>
      <w:szCs w:val="18"/>
    </w:rPr>
  </w:style>
  <w:style w:type="table" w:styleId="a5">
    <w:name w:val="Table Grid"/>
    <w:basedOn w:val="a1"/>
    <w:uiPriority w:val="59"/>
    <w:rsid w:val="00BF07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07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07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07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073F"/>
    <w:rPr>
      <w:sz w:val="18"/>
      <w:szCs w:val="18"/>
    </w:rPr>
  </w:style>
  <w:style w:type="table" w:styleId="a5">
    <w:name w:val="Table Grid"/>
    <w:basedOn w:val="a1"/>
    <w:uiPriority w:val="59"/>
    <w:rsid w:val="00BF07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8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5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2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5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9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3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0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2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358830-AEA6-40AC-AAA8-4BB44507ED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9</TotalTime>
  <Pages>2</Pages>
  <Words>302</Words>
  <Characters>1727</Characters>
  <Application>Microsoft Office Word</Application>
  <DocSecurity>0</DocSecurity>
  <Lines>14</Lines>
  <Paragraphs>4</Paragraphs>
  <ScaleCrop>false</ScaleCrop>
  <Company/>
  <LinksUpToDate>false</LinksUpToDate>
  <CharactersWithSpaces>2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g</dc:creator>
  <cp:lastModifiedBy>Ting</cp:lastModifiedBy>
  <cp:revision>89</cp:revision>
  <dcterms:created xsi:type="dcterms:W3CDTF">2024-02-28T00:57:00Z</dcterms:created>
  <dcterms:modified xsi:type="dcterms:W3CDTF">2025-07-23T07:29:00Z</dcterms:modified>
</cp:coreProperties>
</file>